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168D4" w14:textId="77777777" w:rsidR="00583780" w:rsidRDefault="00324BB4">
      <w:r>
        <w:rPr>
          <w:rFonts w:ascii="Times" w:hAnsi="Times" w:cs="Times"/>
          <w:color w:val="00000A"/>
          <w:sz w:val="32"/>
        </w:rPr>
        <w:t>Post-COVID Clinic Study</w:t>
      </w:r>
    </w:p>
    <w:p w14:paraId="766F58D7" w14:textId="77777777" w:rsidR="00583780" w:rsidRDefault="00583780"/>
    <w:p w14:paraId="28B0296B" w14:textId="77777777" w:rsidR="00583780" w:rsidRPr="00F251F3" w:rsidRDefault="00324BB4">
      <w:pPr>
        <w:rPr>
          <w:b/>
          <w:bCs/>
        </w:rPr>
      </w:pPr>
      <w:r w:rsidRPr="00F251F3">
        <w:rPr>
          <w:rFonts w:ascii="Times" w:hAnsi="Times" w:cs="Times"/>
          <w:b/>
          <w:bCs/>
          <w:color w:val="00000A"/>
        </w:rPr>
        <w:t>Following Questions are related to COVID infection and your health</w:t>
      </w:r>
      <w:r w:rsidRPr="00F251F3">
        <w:rPr>
          <w:rFonts w:ascii="Times" w:hAnsi="Times" w:cs="Times"/>
          <w:b/>
          <w:bCs/>
          <w:color w:val="00000A"/>
        </w:rPr>
        <w:br/>
      </w:r>
    </w:p>
    <w:p w14:paraId="0931A459" w14:textId="77777777" w:rsidR="00583780" w:rsidRPr="00571FEE" w:rsidRDefault="00324BB4">
      <w:pPr>
        <w:rPr>
          <w:bCs/>
        </w:rPr>
      </w:pPr>
      <w:r w:rsidRPr="00571FEE">
        <w:rPr>
          <w:rFonts w:ascii="Times" w:hAnsi="Times" w:cs="Times"/>
          <w:bCs/>
          <w:color w:val="00000A"/>
        </w:rPr>
        <w:t>Q 1. Time of positive COVID test (approximately): </w:t>
      </w:r>
    </w:p>
    <w:p w14:paraId="507A9FD5" w14:textId="77777777" w:rsidR="00583780" w:rsidRDefault="00324BB4">
      <w:r>
        <w:rPr>
          <w:rFonts w:ascii="Times" w:hAnsi="Times" w:cs="Times"/>
        </w:rPr>
        <w:t>Date MM/DD/YYYY ________________________________________________</w:t>
      </w:r>
    </w:p>
    <w:p w14:paraId="0B527C62" w14:textId="77777777" w:rsidR="00583780" w:rsidRDefault="00583780"/>
    <w:p w14:paraId="767A7272" w14:textId="77777777" w:rsidR="00583780" w:rsidRDefault="00324BB4">
      <w:r>
        <w:rPr>
          <w:rFonts w:ascii="Times" w:hAnsi="Times" w:cs="Times"/>
        </w:rPr>
        <w:t>Q 2. Level of medical care received during your initial COVID-19 infection? (Select all that apply)</w:t>
      </w:r>
    </w:p>
    <w:p w14:paraId="52857E1E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anaged at home without medical care </w:t>
      </w:r>
    </w:p>
    <w:p w14:paraId="664424BB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Telemedicine visits only </w:t>
      </w:r>
    </w:p>
    <w:p w14:paraId="5F41FFF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Urgent care visit </w:t>
      </w:r>
    </w:p>
    <w:p w14:paraId="02064F8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Emergency room visit and discharged </w:t>
      </w:r>
    </w:p>
    <w:p w14:paraId="47258D83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dmitted to the hospital  </w:t>
      </w:r>
    </w:p>
    <w:p w14:paraId="06B2BF8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dmitted and cared for in an intensive care unit (ICU) </w:t>
      </w:r>
    </w:p>
    <w:p w14:paraId="126A3580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Other ________________________________________________</w:t>
      </w:r>
    </w:p>
    <w:p w14:paraId="0F931D5C" w14:textId="77777777" w:rsidR="00583780" w:rsidRDefault="00583780"/>
    <w:p w14:paraId="456870E4" w14:textId="77777777" w:rsidR="00F251F3" w:rsidRDefault="00F251F3">
      <w:pPr>
        <w:rPr>
          <w:rFonts w:ascii="Times" w:hAnsi="Times" w:cs="Times"/>
        </w:rPr>
      </w:pPr>
    </w:p>
    <w:p w14:paraId="1E88C10C" w14:textId="77777777" w:rsidR="00F251F3" w:rsidRDefault="00F251F3">
      <w:pPr>
        <w:rPr>
          <w:rFonts w:ascii="Times" w:hAnsi="Times" w:cs="Times"/>
        </w:rPr>
      </w:pPr>
    </w:p>
    <w:p w14:paraId="0713194E" w14:textId="77777777" w:rsidR="00F251F3" w:rsidRDefault="00F251F3">
      <w:pPr>
        <w:rPr>
          <w:rFonts w:ascii="Times" w:hAnsi="Times" w:cs="Times"/>
        </w:rPr>
      </w:pPr>
    </w:p>
    <w:p w14:paraId="5DFFEE52" w14:textId="77777777" w:rsidR="00F251F3" w:rsidRDefault="00F251F3">
      <w:pPr>
        <w:rPr>
          <w:rFonts w:ascii="Times" w:hAnsi="Times" w:cs="Times"/>
        </w:rPr>
      </w:pPr>
    </w:p>
    <w:p w14:paraId="05E36755" w14:textId="77777777" w:rsidR="00F251F3" w:rsidRDefault="00F251F3">
      <w:pPr>
        <w:rPr>
          <w:rFonts w:ascii="Times" w:hAnsi="Times" w:cs="Times"/>
        </w:rPr>
      </w:pPr>
    </w:p>
    <w:p w14:paraId="16BCD627" w14:textId="77777777" w:rsidR="00F251F3" w:rsidRDefault="00F251F3">
      <w:pPr>
        <w:rPr>
          <w:rFonts w:ascii="Times" w:hAnsi="Times" w:cs="Times"/>
        </w:rPr>
      </w:pPr>
    </w:p>
    <w:p w14:paraId="23DC618A" w14:textId="77777777" w:rsidR="00F251F3" w:rsidRDefault="00F251F3">
      <w:pPr>
        <w:rPr>
          <w:rFonts w:ascii="Times" w:hAnsi="Times" w:cs="Times"/>
        </w:rPr>
      </w:pPr>
    </w:p>
    <w:p w14:paraId="2A689DA2" w14:textId="77777777" w:rsidR="00F251F3" w:rsidRDefault="00F251F3">
      <w:pPr>
        <w:rPr>
          <w:rFonts w:ascii="Times" w:hAnsi="Times" w:cs="Times"/>
        </w:rPr>
      </w:pPr>
    </w:p>
    <w:p w14:paraId="20F270B5" w14:textId="77777777" w:rsidR="00F251F3" w:rsidRDefault="00F251F3">
      <w:pPr>
        <w:rPr>
          <w:rFonts w:ascii="Times" w:hAnsi="Times" w:cs="Times"/>
        </w:rPr>
      </w:pPr>
    </w:p>
    <w:p w14:paraId="4CAA02F3" w14:textId="77777777" w:rsidR="00F251F3" w:rsidRDefault="00F251F3">
      <w:pPr>
        <w:rPr>
          <w:rFonts w:ascii="Times" w:hAnsi="Times" w:cs="Times"/>
        </w:rPr>
      </w:pPr>
    </w:p>
    <w:p w14:paraId="0109FF4C" w14:textId="77777777" w:rsidR="00F251F3" w:rsidRDefault="00F251F3">
      <w:pPr>
        <w:rPr>
          <w:rFonts w:ascii="Times" w:hAnsi="Times" w:cs="Times"/>
        </w:rPr>
      </w:pPr>
    </w:p>
    <w:p w14:paraId="775706AF" w14:textId="77777777" w:rsidR="00F251F3" w:rsidRDefault="00F251F3">
      <w:pPr>
        <w:rPr>
          <w:rFonts w:ascii="Times" w:hAnsi="Times" w:cs="Times"/>
        </w:rPr>
      </w:pPr>
    </w:p>
    <w:p w14:paraId="343DF619" w14:textId="77777777" w:rsidR="00F251F3" w:rsidRDefault="00F251F3">
      <w:pPr>
        <w:rPr>
          <w:rFonts w:ascii="Times" w:hAnsi="Times" w:cs="Times"/>
        </w:rPr>
      </w:pPr>
    </w:p>
    <w:p w14:paraId="31CF8725" w14:textId="77777777" w:rsidR="00F251F3" w:rsidRDefault="00F251F3">
      <w:pPr>
        <w:rPr>
          <w:rFonts w:ascii="Times" w:hAnsi="Times" w:cs="Times"/>
        </w:rPr>
      </w:pPr>
    </w:p>
    <w:p w14:paraId="33BA15DC" w14:textId="77777777" w:rsidR="00F251F3" w:rsidRDefault="00F251F3">
      <w:pPr>
        <w:rPr>
          <w:rFonts w:ascii="Times" w:hAnsi="Times" w:cs="Times"/>
        </w:rPr>
      </w:pPr>
    </w:p>
    <w:p w14:paraId="70DDE69B" w14:textId="77777777" w:rsidR="00F251F3" w:rsidRDefault="00F251F3">
      <w:pPr>
        <w:rPr>
          <w:rFonts w:ascii="Times" w:hAnsi="Times" w:cs="Times"/>
        </w:rPr>
      </w:pPr>
    </w:p>
    <w:p w14:paraId="620E5552" w14:textId="77777777" w:rsidR="00F251F3" w:rsidRDefault="00F251F3">
      <w:pPr>
        <w:rPr>
          <w:rFonts w:ascii="Times" w:hAnsi="Times" w:cs="Times"/>
        </w:rPr>
      </w:pPr>
    </w:p>
    <w:p w14:paraId="2DCD6B64" w14:textId="77777777" w:rsidR="00F251F3" w:rsidRDefault="00F251F3">
      <w:pPr>
        <w:rPr>
          <w:rFonts w:ascii="Times" w:hAnsi="Times" w:cs="Times"/>
        </w:rPr>
      </w:pPr>
    </w:p>
    <w:p w14:paraId="07CEF4B9" w14:textId="77777777" w:rsidR="00F251F3" w:rsidRDefault="00F251F3">
      <w:pPr>
        <w:rPr>
          <w:rFonts w:ascii="Times" w:hAnsi="Times" w:cs="Times"/>
        </w:rPr>
      </w:pPr>
    </w:p>
    <w:p w14:paraId="6E6093B0" w14:textId="77777777" w:rsidR="00F251F3" w:rsidRDefault="00F251F3">
      <w:pPr>
        <w:rPr>
          <w:rFonts w:ascii="Times" w:hAnsi="Times" w:cs="Times"/>
        </w:rPr>
      </w:pPr>
    </w:p>
    <w:p w14:paraId="6FE710B1" w14:textId="77777777" w:rsidR="00F251F3" w:rsidRDefault="00F251F3">
      <w:pPr>
        <w:rPr>
          <w:rFonts w:ascii="Times" w:hAnsi="Times" w:cs="Times"/>
        </w:rPr>
      </w:pPr>
    </w:p>
    <w:p w14:paraId="398185DA" w14:textId="77777777" w:rsidR="00F251F3" w:rsidRDefault="00F251F3">
      <w:pPr>
        <w:rPr>
          <w:rFonts w:ascii="Times" w:hAnsi="Times" w:cs="Times"/>
        </w:rPr>
      </w:pPr>
    </w:p>
    <w:p w14:paraId="394CB614" w14:textId="77777777" w:rsidR="00F251F3" w:rsidRDefault="00F251F3">
      <w:pPr>
        <w:rPr>
          <w:rFonts w:ascii="Times" w:hAnsi="Times" w:cs="Times"/>
        </w:rPr>
      </w:pPr>
    </w:p>
    <w:p w14:paraId="30A21B03" w14:textId="77777777" w:rsidR="00F251F3" w:rsidRDefault="00F251F3">
      <w:pPr>
        <w:rPr>
          <w:rFonts w:ascii="Times" w:hAnsi="Times" w:cs="Times"/>
        </w:rPr>
      </w:pPr>
    </w:p>
    <w:p w14:paraId="689D80FD" w14:textId="77777777" w:rsidR="00F251F3" w:rsidRDefault="00F251F3">
      <w:pPr>
        <w:rPr>
          <w:rFonts w:ascii="Times" w:hAnsi="Times" w:cs="Times"/>
        </w:rPr>
      </w:pPr>
    </w:p>
    <w:p w14:paraId="7187C4FA" w14:textId="77777777" w:rsidR="00F251F3" w:rsidRDefault="00F251F3">
      <w:pPr>
        <w:rPr>
          <w:rFonts w:ascii="Times" w:hAnsi="Times" w:cs="Times"/>
        </w:rPr>
      </w:pPr>
    </w:p>
    <w:p w14:paraId="16344D1A" w14:textId="77777777" w:rsidR="00F251F3" w:rsidRDefault="00F251F3">
      <w:pPr>
        <w:rPr>
          <w:rFonts w:ascii="Times" w:hAnsi="Times" w:cs="Times"/>
        </w:rPr>
      </w:pPr>
    </w:p>
    <w:p w14:paraId="65B98785" w14:textId="77777777" w:rsidR="00F251F3" w:rsidRDefault="00F251F3">
      <w:pPr>
        <w:rPr>
          <w:rFonts w:ascii="Times" w:hAnsi="Times" w:cs="Times"/>
        </w:rPr>
      </w:pPr>
    </w:p>
    <w:p w14:paraId="644C33D7" w14:textId="77777777" w:rsidR="00F251F3" w:rsidRDefault="00F251F3">
      <w:pPr>
        <w:rPr>
          <w:rFonts w:ascii="Times" w:hAnsi="Times" w:cs="Times"/>
        </w:rPr>
      </w:pPr>
    </w:p>
    <w:p w14:paraId="19DA0C32" w14:textId="1990D51B" w:rsidR="00583780" w:rsidRDefault="00324BB4">
      <w:r>
        <w:rPr>
          <w:rFonts w:ascii="Times" w:hAnsi="Times" w:cs="Times"/>
        </w:rPr>
        <w:lastRenderedPageBreak/>
        <w:t>Q 3-8. Symptoms at time COVID Infection (choose all that apply) and Symptoms (&gt; 3 months) after COVID infection </w:t>
      </w:r>
    </w:p>
    <w:p w14:paraId="3DF7837F" w14:textId="77777777" w:rsidR="00B951F8" w:rsidRDefault="00324BB4">
      <w:pPr>
        <w:rPr>
          <w:rFonts w:ascii="Times" w:hAnsi="Times" w:cs="Times"/>
        </w:rPr>
      </w:pPr>
      <w:r>
        <w:rPr>
          <w:rFonts w:ascii="Times" w:hAnsi="Times" w:cs="Times"/>
        </w:rPr>
        <w:br/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4190"/>
        <w:gridCol w:w="3208"/>
        <w:gridCol w:w="1007"/>
        <w:gridCol w:w="1007"/>
      </w:tblGrid>
      <w:tr w:rsidR="00E11136" w14:paraId="5D9F8E92" w14:textId="77777777" w:rsidTr="00E11136">
        <w:trPr>
          <w:trHeight w:val="1583"/>
        </w:trPr>
        <w:tc>
          <w:tcPr>
            <w:tcW w:w="4190" w:type="dxa"/>
          </w:tcPr>
          <w:p w14:paraId="74607830" w14:textId="123E95DA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Body systems </w:t>
            </w:r>
          </w:p>
        </w:tc>
        <w:tc>
          <w:tcPr>
            <w:tcW w:w="3208" w:type="dxa"/>
          </w:tcPr>
          <w:p w14:paraId="33EFC944" w14:textId="26982E58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ymptoms</w:t>
            </w:r>
          </w:p>
        </w:tc>
        <w:tc>
          <w:tcPr>
            <w:tcW w:w="1007" w:type="dxa"/>
          </w:tcPr>
          <w:p w14:paraId="11090B0D" w14:textId="75612EAB" w:rsidR="00B951F8" w:rsidRPr="00CB5B82" w:rsidRDefault="00E31477">
            <w:r>
              <w:rPr>
                <w:rFonts w:ascii="Times" w:hAnsi="Times" w:cs="Times"/>
              </w:rPr>
              <w:t>During initial COVID illness when first tested</w:t>
            </w:r>
          </w:p>
        </w:tc>
        <w:tc>
          <w:tcPr>
            <w:tcW w:w="1007" w:type="dxa"/>
          </w:tcPr>
          <w:p w14:paraId="22F9A0EE" w14:textId="18007CFD" w:rsidR="00B951F8" w:rsidRPr="00CB5B82" w:rsidRDefault="00E31477">
            <w:r>
              <w:rPr>
                <w:rFonts w:ascii="Times" w:hAnsi="Times" w:cs="Times"/>
              </w:rPr>
              <w:t>After COVID (&gt; 3 months after COVID test)</w:t>
            </w:r>
          </w:p>
        </w:tc>
      </w:tr>
      <w:tr w:rsidR="00E11136" w14:paraId="7C4DD16B" w14:textId="77777777" w:rsidTr="00E11136">
        <w:tc>
          <w:tcPr>
            <w:tcW w:w="4190" w:type="dxa"/>
          </w:tcPr>
          <w:p w14:paraId="4D2D5526" w14:textId="32353C76" w:rsidR="00B951F8" w:rsidRPr="00E31477" w:rsidRDefault="00E31477" w:rsidP="00E31477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</w:rPr>
            </w:pPr>
            <w:r w:rsidRPr="00E31477">
              <w:rPr>
                <w:rFonts w:ascii="Times" w:hAnsi="Times" w:cs="Times"/>
              </w:rPr>
              <w:t>General</w:t>
            </w:r>
          </w:p>
        </w:tc>
        <w:tc>
          <w:tcPr>
            <w:tcW w:w="3208" w:type="dxa"/>
          </w:tcPr>
          <w:p w14:paraId="5F287209" w14:textId="0983C5DA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atigue</w:t>
            </w:r>
          </w:p>
        </w:tc>
        <w:tc>
          <w:tcPr>
            <w:tcW w:w="1007" w:type="dxa"/>
          </w:tcPr>
          <w:p w14:paraId="2DABBE4E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0B0738E" w14:textId="77777777" w:rsidR="00B951F8" w:rsidRDefault="00B951F8">
            <w:pPr>
              <w:rPr>
                <w:rFonts w:ascii="Times" w:hAnsi="Times" w:cs="Times"/>
              </w:rPr>
            </w:pPr>
          </w:p>
        </w:tc>
      </w:tr>
      <w:tr w:rsidR="00E11136" w14:paraId="7FEC41D6" w14:textId="77777777" w:rsidTr="00E11136">
        <w:tc>
          <w:tcPr>
            <w:tcW w:w="4190" w:type="dxa"/>
          </w:tcPr>
          <w:p w14:paraId="5067F6F9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3F7A8719" w14:textId="0A5666BE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ever</w:t>
            </w:r>
          </w:p>
        </w:tc>
        <w:tc>
          <w:tcPr>
            <w:tcW w:w="1007" w:type="dxa"/>
          </w:tcPr>
          <w:p w14:paraId="5A9D9F59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6BF70E4B" w14:textId="77777777" w:rsidR="00B951F8" w:rsidRDefault="00B951F8">
            <w:pPr>
              <w:rPr>
                <w:rFonts w:ascii="Times" w:hAnsi="Times" w:cs="Times"/>
              </w:rPr>
            </w:pPr>
          </w:p>
        </w:tc>
      </w:tr>
      <w:tr w:rsidR="00E11136" w14:paraId="51048FA8" w14:textId="77777777" w:rsidTr="00E11136">
        <w:tc>
          <w:tcPr>
            <w:tcW w:w="4190" w:type="dxa"/>
          </w:tcPr>
          <w:p w14:paraId="25A6B2D8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0727C4F1" w14:textId="24333FBE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Exercise intolerance</w:t>
            </w:r>
          </w:p>
        </w:tc>
        <w:tc>
          <w:tcPr>
            <w:tcW w:w="1007" w:type="dxa"/>
          </w:tcPr>
          <w:p w14:paraId="1BBAF512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6E586AC2" w14:textId="77777777" w:rsidR="00B951F8" w:rsidRDefault="00B951F8">
            <w:pPr>
              <w:rPr>
                <w:rFonts w:ascii="Times" w:hAnsi="Times" w:cs="Times"/>
              </w:rPr>
            </w:pPr>
          </w:p>
        </w:tc>
      </w:tr>
      <w:tr w:rsidR="00E11136" w14:paraId="0549DF5D" w14:textId="77777777" w:rsidTr="00E11136">
        <w:tc>
          <w:tcPr>
            <w:tcW w:w="4190" w:type="dxa"/>
          </w:tcPr>
          <w:p w14:paraId="3708118C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4B9608D1" w14:textId="5C99DC06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Hair loss</w:t>
            </w:r>
          </w:p>
        </w:tc>
        <w:tc>
          <w:tcPr>
            <w:tcW w:w="1007" w:type="dxa"/>
          </w:tcPr>
          <w:p w14:paraId="55DD156A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1D8B5508" w14:textId="77777777" w:rsidR="00B951F8" w:rsidRDefault="00B951F8">
            <w:pPr>
              <w:rPr>
                <w:rFonts w:ascii="Times" w:hAnsi="Times" w:cs="Times"/>
              </w:rPr>
            </w:pPr>
          </w:p>
        </w:tc>
      </w:tr>
      <w:tr w:rsidR="00E11136" w14:paraId="45CE6E8E" w14:textId="77777777" w:rsidTr="00E11136">
        <w:tc>
          <w:tcPr>
            <w:tcW w:w="4190" w:type="dxa"/>
          </w:tcPr>
          <w:p w14:paraId="7E0AA2E3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7917CFD4" w14:textId="2EF1EFE5" w:rsidR="00B951F8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w pain</w:t>
            </w:r>
          </w:p>
        </w:tc>
        <w:tc>
          <w:tcPr>
            <w:tcW w:w="1007" w:type="dxa"/>
          </w:tcPr>
          <w:p w14:paraId="218CF17A" w14:textId="77777777" w:rsidR="00B951F8" w:rsidRDefault="00B951F8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71899BB" w14:textId="77777777" w:rsidR="00B951F8" w:rsidRDefault="00B951F8">
            <w:pPr>
              <w:rPr>
                <w:rFonts w:ascii="Times" w:hAnsi="Times" w:cs="Times"/>
              </w:rPr>
            </w:pPr>
          </w:p>
        </w:tc>
      </w:tr>
      <w:tr w:rsidR="00E11136" w14:paraId="5C4BF4C3" w14:textId="77777777" w:rsidTr="00E11136">
        <w:tc>
          <w:tcPr>
            <w:tcW w:w="4190" w:type="dxa"/>
          </w:tcPr>
          <w:p w14:paraId="62BDD7E7" w14:textId="7FE37A85" w:rsidR="00E31477" w:rsidRPr="00E31477" w:rsidRDefault="00E31477" w:rsidP="00E31477">
            <w:pPr>
              <w:pStyle w:val="ListParagraph"/>
              <w:numPr>
                <w:ilvl w:val="0"/>
                <w:numId w:val="1"/>
              </w:numPr>
            </w:pPr>
            <w:r w:rsidRPr="00E31477">
              <w:rPr>
                <w:rFonts w:ascii="Times" w:hAnsi="Times" w:cs="Times"/>
              </w:rPr>
              <w:t>Neurological/Nerves/Memory</w:t>
            </w:r>
          </w:p>
        </w:tc>
        <w:tc>
          <w:tcPr>
            <w:tcW w:w="3208" w:type="dxa"/>
          </w:tcPr>
          <w:p w14:paraId="28109CE0" w14:textId="0FC0AFCF" w:rsidR="00E31477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Headache</w:t>
            </w:r>
          </w:p>
        </w:tc>
        <w:tc>
          <w:tcPr>
            <w:tcW w:w="1007" w:type="dxa"/>
          </w:tcPr>
          <w:p w14:paraId="205EFCB1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7710D86E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63439AB7" w14:textId="77777777" w:rsidTr="00E11136">
        <w:tc>
          <w:tcPr>
            <w:tcW w:w="4190" w:type="dxa"/>
          </w:tcPr>
          <w:p w14:paraId="7F5AC681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587E447D" w14:textId="44BF2E54" w:rsidR="00E31477" w:rsidRPr="00CB5B82" w:rsidRDefault="00E31477">
            <w:r>
              <w:rPr>
                <w:rFonts w:ascii="Times" w:hAnsi="Times" w:cs="Times"/>
              </w:rPr>
              <w:t xml:space="preserve">Brain fog (memory and/or other cognitive problems) </w:t>
            </w:r>
          </w:p>
        </w:tc>
        <w:tc>
          <w:tcPr>
            <w:tcW w:w="1007" w:type="dxa"/>
          </w:tcPr>
          <w:p w14:paraId="7F165289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16695DE3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405F8FC9" w14:textId="77777777" w:rsidTr="00E11136">
        <w:tc>
          <w:tcPr>
            <w:tcW w:w="4190" w:type="dxa"/>
          </w:tcPr>
          <w:p w14:paraId="73C337EE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2345A4EB" w14:textId="0962325A" w:rsidR="00E31477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oss of smell</w:t>
            </w:r>
          </w:p>
        </w:tc>
        <w:tc>
          <w:tcPr>
            <w:tcW w:w="1007" w:type="dxa"/>
          </w:tcPr>
          <w:p w14:paraId="41D47DCC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0FEADE51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1571C15A" w14:textId="77777777" w:rsidTr="00E11136">
        <w:tc>
          <w:tcPr>
            <w:tcW w:w="4190" w:type="dxa"/>
          </w:tcPr>
          <w:p w14:paraId="66281748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2B1211BB" w14:textId="14ED2C83" w:rsidR="00E31477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oss of taste</w:t>
            </w:r>
          </w:p>
        </w:tc>
        <w:tc>
          <w:tcPr>
            <w:tcW w:w="1007" w:type="dxa"/>
          </w:tcPr>
          <w:p w14:paraId="6F3EEDF9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5C3C6EC1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7EC61435" w14:textId="77777777" w:rsidTr="00E11136">
        <w:tc>
          <w:tcPr>
            <w:tcW w:w="4190" w:type="dxa"/>
          </w:tcPr>
          <w:p w14:paraId="433E8DA8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51CD4C28" w14:textId="165D3BAB" w:rsidR="00E31477" w:rsidRDefault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umbness</w:t>
            </w:r>
          </w:p>
        </w:tc>
        <w:tc>
          <w:tcPr>
            <w:tcW w:w="1007" w:type="dxa"/>
          </w:tcPr>
          <w:p w14:paraId="4BEF8A79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FA02C08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59E3E3AC" w14:textId="77777777" w:rsidTr="00E11136">
        <w:tc>
          <w:tcPr>
            <w:tcW w:w="4190" w:type="dxa"/>
          </w:tcPr>
          <w:p w14:paraId="625A9EB7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4987C1E6" w14:textId="051560BF" w:rsidR="00E31477" w:rsidRPr="00E31477" w:rsidRDefault="00E31477">
            <w:r>
              <w:rPr>
                <w:rFonts w:ascii="Times" w:hAnsi="Times" w:cs="Times"/>
              </w:rPr>
              <w:t xml:space="preserve">Tingling/pins and needles in extremities </w:t>
            </w:r>
          </w:p>
        </w:tc>
        <w:tc>
          <w:tcPr>
            <w:tcW w:w="1007" w:type="dxa"/>
          </w:tcPr>
          <w:p w14:paraId="78267236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75F883C4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0CEA9C68" w14:textId="77777777" w:rsidTr="00E11136">
        <w:tc>
          <w:tcPr>
            <w:tcW w:w="4190" w:type="dxa"/>
          </w:tcPr>
          <w:p w14:paraId="33CEF40C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257534B2" w14:textId="670E9C14" w:rsidR="00E31477" w:rsidRPr="00E31477" w:rsidRDefault="00E31477">
            <w:r>
              <w:rPr>
                <w:rFonts w:ascii="Times" w:hAnsi="Times" w:cs="Times"/>
              </w:rPr>
              <w:t xml:space="preserve">Fainting/blackout </w:t>
            </w:r>
          </w:p>
        </w:tc>
        <w:tc>
          <w:tcPr>
            <w:tcW w:w="1007" w:type="dxa"/>
          </w:tcPr>
          <w:p w14:paraId="1C735D51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10CFBF4D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5D489C12" w14:textId="77777777" w:rsidTr="00E11136">
        <w:tc>
          <w:tcPr>
            <w:tcW w:w="4190" w:type="dxa"/>
          </w:tcPr>
          <w:p w14:paraId="412F96C9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59B8762F" w14:textId="0BFAA258" w:rsidR="00E31477" w:rsidRPr="00E31477" w:rsidRDefault="00E31477">
            <w:r>
              <w:rPr>
                <w:rFonts w:ascii="Times" w:hAnsi="Times" w:cs="Times"/>
              </w:rPr>
              <w:t xml:space="preserve">Tremors/shakiness </w:t>
            </w:r>
          </w:p>
        </w:tc>
        <w:tc>
          <w:tcPr>
            <w:tcW w:w="1007" w:type="dxa"/>
          </w:tcPr>
          <w:p w14:paraId="149AC8C3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11149298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6FFA81ED" w14:textId="77777777" w:rsidTr="00E11136">
        <w:tc>
          <w:tcPr>
            <w:tcW w:w="4190" w:type="dxa"/>
          </w:tcPr>
          <w:p w14:paraId="29B6794B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585803EB" w14:textId="217629A0" w:rsidR="00E31477" w:rsidRPr="00C00BE1" w:rsidRDefault="00E31477">
            <w:r>
              <w:rPr>
                <w:rFonts w:ascii="Times" w:hAnsi="Times" w:cs="Times"/>
              </w:rPr>
              <w:t xml:space="preserve">Ringing in the ears  </w:t>
            </w:r>
          </w:p>
        </w:tc>
        <w:tc>
          <w:tcPr>
            <w:tcW w:w="1007" w:type="dxa"/>
          </w:tcPr>
          <w:p w14:paraId="439B27C3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2513211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63144AF6" w14:textId="77777777" w:rsidTr="00E11136">
        <w:tc>
          <w:tcPr>
            <w:tcW w:w="4190" w:type="dxa"/>
          </w:tcPr>
          <w:p w14:paraId="79D9995F" w14:textId="29DE6A80" w:rsidR="00E31477" w:rsidRPr="00E31477" w:rsidRDefault="00E31477" w:rsidP="00E31477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ung</w:t>
            </w:r>
          </w:p>
        </w:tc>
        <w:tc>
          <w:tcPr>
            <w:tcW w:w="3208" w:type="dxa"/>
          </w:tcPr>
          <w:p w14:paraId="2BDDB82A" w14:textId="10DE22D5" w:rsidR="00E31477" w:rsidRDefault="00E31477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ough</w:t>
            </w:r>
          </w:p>
        </w:tc>
        <w:tc>
          <w:tcPr>
            <w:tcW w:w="1007" w:type="dxa"/>
          </w:tcPr>
          <w:p w14:paraId="73EEF766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1960395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239591B2" w14:textId="77777777" w:rsidTr="00E11136">
        <w:tc>
          <w:tcPr>
            <w:tcW w:w="4190" w:type="dxa"/>
          </w:tcPr>
          <w:p w14:paraId="724AD71C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3C2B50D2" w14:textId="5B5910E1" w:rsidR="00E31477" w:rsidRDefault="00E31477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hortness of breath</w:t>
            </w:r>
          </w:p>
        </w:tc>
        <w:tc>
          <w:tcPr>
            <w:tcW w:w="1007" w:type="dxa"/>
          </w:tcPr>
          <w:p w14:paraId="64C867AC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773E1416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6BB7EA46" w14:textId="77777777" w:rsidTr="00E11136">
        <w:tc>
          <w:tcPr>
            <w:tcW w:w="4190" w:type="dxa"/>
          </w:tcPr>
          <w:p w14:paraId="0B8E5F86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6FF35F89" w14:textId="06BE97C7" w:rsidR="00E31477" w:rsidRPr="00E31477" w:rsidRDefault="00E31477" w:rsidP="00E31477">
            <w:r>
              <w:rPr>
                <w:rFonts w:ascii="Times" w:hAnsi="Times" w:cs="Times"/>
              </w:rPr>
              <w:t xml:space="preserve">Pain on breathing  </w:t>
            </w:r>
          </w:p>
        </w:tc>
        <w:tc>
          <w:tcPr>
            <w:tcW w:w="1007" w:type="dxa"/>
          </w:tcPr>
          <w:p w14:paraId="66A4EC06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5FFF99B0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3CC6B435" w14:textId="77777777" w:rsidTr="00E11136">
        <w:tc>
          <w:tcPr>
            <w:tcW w:w="4190" w:type="dxa"/>
          </w:tcPr>
          <w:p w14:paraId="278FC768" w14:textId="6B9DC3F3" w:rsidR="00E31477" w:rsidRPr="00324BB4" w:rsidRDefault="00324BB4" w:rsidP="00324BB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Heart</w:t>
            </w:r>
          </w:p>
        </w:tc>
        <w:tc>
          <w:tcPr>
            <w:tcW w:w="3208" w:type="dxa"/>
          </w:tcPr>
          <w:p w14:paraId="51E1AD22" w14:textId="376B7FFC" w:rsidR="00E31477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hest pain</w:t>
            </w:r>
          </w:p>
        </w:tc>
        <w:tc>
          <w:tcPr>
            <w:tcW w:w="1007" w:type="dxa"/>
          </w:tcPr>
          <w:p w14:paraId="59BBCEB6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14F60266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05C07259" w14:textId="77777777" w:rsidTr="00E11136">
        <w:tc>
          <w:tcPr>
            <w:tcW w:w="4190" w:type="dxa"/>
          </w:tcPr>
          <w:p w14:paraId="636CB6CF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5CAE16BD" w14:textId="3C9D2E00" w:rsidR="00E31477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alpitations</w:t>
            </w:r>
          </w:p>
        </w:tc>
        <w:tc>
          <w:tcPr>
            <w:tcW w:w="1007" w:type="dxa"/>
          </w:tcPr>
          <w:p w14:paraId="1DAB2DF3" w14:textId="77777777" w:rsidR="00E31477" w:rsidRDefault="00E31477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4B0E7C39" w14:textId="77777777" w:rsidR="00E31477" w:rsidRDefault="00E31477">
            <w:pPr>
              <w:rPr>
                <w:rFonts w:ascii="Times" w:hAnsi="Times" w:cs="Times"/>
              </w:rPr>
            </w:pPr>
          </w:p>
        </w:tc>
      </w:tr>
      <w:tr w:rsidR="00E11136" w14:paraId="47521498" w14:textId="77777777" w:rsidTr="00E11136">
        <w:tc>
          <w:tcPr>
            <w:tcW w:w="4190" w:type="dxa"/>
          </w:tcPr>
          <w:p w14:paraId="38ECA493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697274CA" w14:textId="1ECEE4F9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eeling lightheaded</w:t>
            </w:r>
          </w:p>
        </w:tc>
        <w:tc>
          <w:tcPr>
            <w:tcW w:w="1007" w:type="dxa"/>
          </w:tcPr>
          <w:p w14:paraId="66F75DF8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ADCE536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59E99C03" w14:textId="77777777" w:rsidTr="00E11136">
        <w:tc>
          <w:tcPr>
            <w:tcW w:w="4190" w:type="dxa"/>
          </w:tcPr>
          <w:p w14:paraId="6966A2DD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2182F7BE" w14:textId="6AB1AB37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eg swelling</w:t>
            </w:r>
          </w:p>
        </w:tc>
        <w:tc>
          <w:tcPr>
            <w:tcW w:w="1007" w:type="dxa"/>
          </w:tcPr>
          <w:p w14:paraId="3866E660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5EA0CD1C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4BCD726D" w14:textId="77777777" w:rsidTr="00E11136">
        <w:tc>
          <w:tcPr>
            <w:tcW w:w="4190" w:type="dxa"/>
          </w:tcPr>
          <w:p w14:paraId="501E4B0F" w14:textId="4EE14324" w:rsidR="00324BB4" w:rsidRPr="00324BB4" w:rsidRDefault="00324BB4" w:rsidP="00324BB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astrointestinal</w:t>
            </w:r>
          </w:p>
        </w:tc>
        <w:tc>
          <w:tcPr>
            <w:tcW w:w="3208" w:type="dxa"/>
          </w:tcPr>
          <w:p w14:paraId="35325D3C" w14:textId="0E651076" w:rsidR="00324BB4" w:rsidRPr="00324BB4" w:rsidRDefault="00324BB4" w:rsidP="00E31477">
            <w:r>
              <w:rPr>
                <w:rFonts w:ascii="Times" w:hAnsi="Times" w:cs="Times"/>
              </w:rPr>
              <w:t xml:space="preserve">Nausea  </w:t>
            </w:r>
          </w:p>
        </w:tc>
        <w:tc>
          <w:tcPr>
            <w:tcW w:w="1007" w:type="dxa"/>
          </w:tcPr>
          <w:p w14:paraId="682F9804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04E7CDC3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7A6AABA6" w14:textId="77777777" w:rsidTr="00E11136">
        <w:tc>
          <w:tcPr>
            <w:tcW w:w="4190" w:type="dxa"/>
          </w:tcPr>
          <w:p w14:paraId="1D830127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45CFFF1F" w14:textId="564ACCD3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Vomiting</w:t>
            </w:r>
          </w:p>
        </w:tc>
        <w:tc>
          <w:tcPr>
            <w:tcW w:w="1007" w:type="dxa"/>
          </w:tcPr>
          <w:p w14:paraId="577B2CD0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2B731EA0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38F75560" w14:textId="77777777" w:rsidTr="00E11136">
        <w:tc>
          <w:tcPr>
            <w:tcW w:w="4190" w:type="dxa"/>
          </w:tcPr>
          <w:p w14:paraId="2EE2CA90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4D81D087" w14:textId="3F5752E5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dominal pain</w:t>
            </w:r>
          </w:p>
        </w:tc>
        <w:tc>
          <w:tcPr>
            <w:tcW w:w="1007" w:type="dxa"/>
          </w:tcPr>
          <w:p w14:paraId="08299932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3EE6D7F3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00BFAF71" w14:textId="77777777" w:rsidTr="00E11136">
        <w:tc>
          <w:tcPr>
            <w:tcW w:w="4190" w:type="dxa"/>
          </w:tcPr>
          <w:p w14:paraId="337DFBEC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03364A7B" w14:textId="71B7123D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iarrhea</w:t>
            </w:r>
          </w:p>
        </w:tc>
        <w:tc>
          <w:tcPr>
            <w:tcW w:w="1007" w:type="dxa"/>
          </w:tcPr>
          <w:p w14:paraId="54D3F792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62CD804B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5DEB05E9" w14:textId="77777777" w:rsidTr="00E11136">
        <w:tc>
          <w:tcPr>
            <w:tcW w:w="4190" w:type="dxa"/>
          </w:tcPr>
          <w:p w14:paraId="03084340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6F089F53" w14:textId="34D11820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onstipation</w:t>
            </w:r>
          </w:p>
        </w:tc>
        <w:tc>
          <w:tcPr>
            <w:tcW w:w="1007" w:type="dxa"/>
          </w:tcPr>
          <w:p w14:paraId="38D53262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65FAB47D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220EFE45" w14:textId="77777777" w:rsidTr="00E11136">
        <w:tc>
          <w:tcPr>
            <w:tcW w:w="4190" w:type="dxa"/>
          </w:tcPr>
          <w:p w14:paraId="21D0DB15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647174B1" w14:textId="4EA1BA5A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oss of appetite</w:t>
            </w:r>
          </w:p>
        </w:tc>
        <w:tc>
          <w:tcPr>
            <w:tcW w:w="1007" w:type="dxa"/>
          </w:tcPr>
          <w:p w14:paraId="6F968FC0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7E15B6B3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0E53F3C5" w14:textId="77777777" w:rsidTr="00E11136">
        <w:tc>
          <w:tcPr>
            <w:tcW w:w="4190" w:type="dxa"/>
          </w:tcPr>
          <w:p w14:paraId="3C38CC65" w14:textId="4F6EEF48" w:rsidR="00324BB4" w:rsidRPr="00324BB4" w:rsidRDefault="00324BB4" w:rsidP="00324BB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ental health</w:t>
            </w:r>
          </w:p>
        </w:tc>
        <w:tc>
          <w:tcPr>
            <w:tcW w:w="3208" w:type="dxa"/>
          </w:tcPr>
          <w:p w14:paraId="6A0605DF" w14:textId="0104AFE7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xiety</w:t>
            </w:r>
          </w:p>
        </w:tc>
        <w:tc>
          <w:tcPr>
            <w:tcW w:w="1007" w:type="dxa"/>
          </w:tcPr>
          <w:p w14:paraId="041C2B49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47B538E1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6D00AE0F" w14:textId="77777777" w:rsidTr="00E11136">
        <w:tc>
          <w:tcPr>
            <w:tcW w:w="4190" w:type="dxa"/>
          </w:tcPr>
          <w:p w14:paraId="65AE10BC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61C4E066" w14:textId="17B09BEF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epression</w:t>
            </w:r>
          </w:p>
        </w:tc>
        <w:tc>
          <w:tcPr>
            <w:tcW w:w="1007" w:type="dxa"/>
          </w:tcPr>
          <w:p w14:paraId="58E19CAB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62443060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  <w:tr w:rsidR="00E11136" w14:paraId="0790B2AB" w14:textId="77777777" w:rsidTr="00E11136">
        <w:tc>
          <w:tcPr>
            <w:tcW w:w="4190" w:type="dxa"/>
          </w:tcPr>
          <w:p w14:paraId="3864F2BD" w14:textId="77777777" w:rsidR="00324BB4" w:rsidRPr="00324BB4" w:rsidRDefault="00324BB4" w:rsidP="00324BB4">
            <w:pPr>
              <w:rPr>
                <w:rFonts w:ascii="Times" w:hAnsi="Times" w:cs="Times"/>
              </w:rPr>
            </w:pPr>
          </w:p>
        </w:tc>
        <w:tc>
          <w:tcPr>
            <w:tcW w:w="3208" w:type="dxa"/>
          </w:tcPr>
          <w:p w14:paraId="13C118E6" w14:textId="32999B8E" w:rsidR="00324BB4" w:rsidRDefault="00324BB4" w:rsidP="00E31477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leep problems</w:t>
            </w:r>
          </w:p>
        </w:tc>
        <w:tc>
          <w:tcPr>
            <w:tcW w:w="1007" w:type="dxa"/>
          </w:tcPr>
          <w:p w14:paraId="71E4FA08" w14:textId="77777777" w:rsidR="00324BB4" w:rsidRDefault="00324BB4">
            <w:pPr>
              <w:rPr>
                <w:rFonts w:ascii="Times" w:hAnsi="Times" w:cs="Times"/>
              </w:rPr>
            </w:pPr>
          </w:p>
        </w:tc>
        <w:tc>
          <w:tcPr>
            <w:tcW w:w="1007" w:type="dxa"/>
          </w:tcPr>
          <w:p w14:paraId="7858F3DF" w14:textId="77777777" w:rsidR="00324BB4" w:rsidRDefault="00324BB4">
            <w:pPr>
              <w:rPr>
                <w:rFonts w:ascii="Times" w:hAnsi="Times" w:cs="Times"/>
              </w:rPr>
            </w:pPr>
          </w:p>
        </w:tc>
      </w:tr>
    </w:tbl>
    <w:p w14:paraId="4C38BBE7" w14:textId="128CF125" w:rsidR="00583780" w:rsidRDefault="00324BB4">
      <w:pPr>
        <w:ind w:left="720"/>
      </w:pPr>
      <w:r>
        <w:rPr>
          <w:rFonts w:ascii="Times" w:hAnsi="Times" w:cs="Times"/>
        </w:rPr>
        <w:tab/>
      </w:r>
    </w:p>
    <w:p w14:paraId="378D6928" w14:textId="16BCC3F7" w:rsidR="00583780" w:rsidRDefault="00324BB4" w:rsidP="00E31477">
      <w:r>
        <w:rPr>
          <w:rFonts w:ascii="Times" w:hAnsi="Times" w:cs="Times"/>
        </w:rPr>
        <w:tab/>
      </w:r>
    </w:p>
    <w:p w14:paraId="4F8D5ACA" w14:textId="629E7E16" w:rsidR="00583780" w:rsidRDefault="00324BB4" w:rsidP="00324BB4">
      <w:r>
        <w:rPr>
          <w:rFonts w:ascii="Times" w:hAnsi="Times" w:cs="Times"/>
        </w:rPr>
        <w:lastRenderedPageBreak/>
        <w:br/>
        <w:t xml:space="preserve">Q 9. Please share the three symptoms that you are most concerned about </w:t>
      </w:r>
      <w:r>
        <w:rPr>
          <w:rFonts w:ascii="Times" w:hAnsi="Times" w:cs="Times"/>
          <w:b/>
          <w:u w:val="single"/>
        </w:rPr>
        <w:t>right now</w:t>
      </w:r>
      <w:r>
        <w:rPr>
          <w:rFonts w:ascii="Times" w:hAnsi="Times" w:cs="Times"/>
        </w:rPr>
        <w:t>.</w:t>
      </w:r>
    </w:p>
    <w:p w14:paraId="7CE0E5C0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1st ________________________________________________</w:t>
      </w:r>
    </w:p>
    <w:p w14:paraId="5ADAE5F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2nd ________________________________________________</w:t>
      </w:r>
    </w:p>
    <w:p w14:paraId="1AB43DA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3rd ________________________________________________</w:t>
      </w:r>
    </w:p>
    <w:p w14:paraId="0FAEB14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Something else? (Please share) ________________________________________________</w:t>
      </w:r>
    </w:p>
    <w:p w14:paraId="3C6C38D9" w14:textId="77777777" w:rsidR="00583780" w:rsidRDefault="00583780"/>
    <w:p w14:paraId="1ECDA2F8" w14:textId="77777777" w:rsidR="00583780" w:rsidRDefault="00324BB4">
      <w:r>
        <w:rPr>
          <w:rFonts w:ascii="Times" w:hAnsi="Times" w:cs="Times"/>
        </w:rPr>
        <w:t>Q 10. Please answer the following questions about your overall health AFTER COVID Infection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720"/>
        <w:gridCol w:w="630"/>
        <w:gridCol w:w="810"/>
        <w:gridCol w:w="785"/>
        <w:gridCol w:w="1123"/>
      </w:tblGrid>
      <w:tr w:rsidR="002E467D" w14:paraId="3880A2E6" w14:textId="77777777" w:rsidTr="002E467D">
        <w:tc>
          <w:tcPr>
            <w:tcW w:w="5508" w:type="dxa"/>
          </w:tcPr>
          <w:p w14:paraId="763A4242" w14:textId="77777777" w:rsidR="002E467D" w:rsidRDefault="002E467D" w:rsidP="002E467D"/>
        </w:tc>
        <w:tc>
          <w:tcPr>
            <w:tcW w:w="720" w:type="dxa"/>
          </w:tcPr>
          <w:p w14:paraId="340CC634" w14:textId="5C71AFF5" w:rsidR="002E467D" w:rsidRDefault="002E467D">
            <w:r>
              <w:t>Poor</w:t>
            </w:r>
          </w:p>
        </w:tc>
        <w:tc>
          <w:tcPr>
            <w:tcW w:w="630" w:type="dxa"/>
          </w:tcPr>
          <w:p w14:paraId="691C85D7" w14:textId="64B5F995" w:rsidR="002E467D" w:rsidRDefault="002E467D">
            <w:r>
              <w:t>Fair</w:t>
            </w:r>
          </w:p>
        </w:tc>
        <w:tc>
          <w:tcPr>
            <w:tcW w:w="810" w:type="dxa"/>
          </w:tcPr>
          <w:p w14:paraId="064777DA" w14:textId="188BEAE6" w:rsidR="002E467D" w:rsidRDefault="002E467D">
            <w:r>
              <w:t>Good</w:t>
            </w:r>
          </w:p>
        </w:tc>
        <w:tc>
          <w:tcPr>
            <w:tcW w:w="785" w:type="dxa"/>
          </w:tcPr>
          <w:p w14:paraId="7ECDAB80" w14:textId="37EEAAD5" w:rsidR="002E467D" w:rsidRDefault="002E467D">
            <w:r>
              <w:t xml:space="preserve">Very good </w:t>
            </w:r>
          </w:p>
        </w:tc>
        <w:tc>
          <w:tcPr>
            <w:tcW w:w="1123" w:type="dxa"/>
          </w:tcPr>
          <w:p w14:paraId="33394E61" w14:textId="44AB53B5" w:rsidR="002E467D" w:rsidRDefault="002E467D">
            <w:r>
              <w:t>Excellent</w:t>
            </w:r>
          </w:p>
        </w:tc>
      </w:tr>
      <w:tr w:rsidR="002E467D" w14:paraId="2982568D" w14:textId="77777777" w:rsidTr="002E467D">
        <w:tc>
          <w:tcPr>
            <w:tcW w:w="5508" w:type="dxa"/>
          </w:tcPr>
          <w:p w14:paraId="6F765F6F" w14:textId="77777777" w:rsidR="002E467D" w:rsidRDefault="002E467D" w:rsidP="002E467D">
            <w:r>
              <w:rPr>
                <w:rFonts w:ascii="Times" w:hAnsi="Times" w:cs="Times"/>
              </w:rPr>
              <w:t xml:space="preserve">In general, would you say your health is: </w:t>
            </w:r>
          </w:p>
          <w:p w14:paraId="39F62C38" w14:textId="77777777" w:rsidR="002E467D" w:rsidRDefault="002E467D"/>
        </w:tc>
        <w:tc>
          <w:tcPr>
            <w:tcW w:w="720" w:type="dxa"/>
          </w:tcPr>
          <w:p w14:paraId="340B31F1" w14:textId="77777777" w:rsidR="002E467D" w:rsidRDefault="002E467D"/>
        </w:tc>
        <w:tc>
          <w:tcPr>
            <w:tcW w:w="630" w:type="dxa"/>
          </w:tcPr>
          <w:p w14:paraId="2C87BCF9" w14:textId="77777777" w:rsidR="002E467D" w:rsidRDefault="002E467D"/>
        </w:tc>
        <w:tc>
          <w:tcPr>
            <w:tcW w:w="810" w:type="dxa"/>
          </w:tcPr>
          <w:p w14:paraId="6E696ECD" w14:textId="77777777" w:rsidR="002E467D" w:rsidRDefault="002E467D"/>
        </w:tc>
        <w:tc>
          <w:tcPr>
            <w:tcW w:w="785" w:type="dxa"/>
          </w:tcPr>
          <w:p w14:paraId="5DCCA036" w14:textId="77777777" w:rsidR="002E467D" w:rsidRDefault="002E467D"/>
        </w:tc>
        <w:tc>
          <w:tcPr>
            <w:tcW w:w="1123" w:type="dxa"/>
          </w:tcPr>
          <w:p w14:paraId="0E2B2DA2" w14:textId="77777777" w:rsidR="002E467D" w:rsidRDefault="002E467D"/>
        </w:tc>
      </w:tr>
      <w:tr w:rsidR="002E467D" w14:paraId="36464B32" w14:textId="77777777" w:rsidTr="002E467D">
        <w:tc>
          <w:tcPr>
            <w:tcW w:w="5508" w:type="dxa"/>
          </w:tcPr>
          <w:p w14:paraId="083F29A1" w14:textId="746748B4" w:rsidR="002E467D" w:rsidRDefault="002E467D">
            <w:r>
              <w:rPr>
                <w:rFonts w:ascii="Times" w:hAnsi="Times" w:cs="Times"/>
              </w:rPr>
              <w:t xml:space="preserve">In general, would you say your quality of life is:  </w:t>
            </w:r>
          </w:p>
        </w:tc>
        <w:tc>
          <w:tcPr>
            <w:tcW w:w="720" w:type="dxa"/>
          </w:tcPr>
          <w:p w14:paraId="7A2CC71F" w14:textId="77777777" w:rsidR="002E467D" w:rsidRDefault="002E467D"/>
        </w:tc>
        <w:tc>
          <w:tcPr>
            <w:tcW w:w="630" w:type="dxa"/>
          </w:tcPr>
          <w:p w14:paraId="22DFF4F6" w14:textId="77777777" w:rsidR="002E467D" w:rsidRDefault="002E467D"/>
        </w:tc>
        <w:tc>
          <w:tcPr>
            <w:tcW w:w="810" w:type="dxa"/>
          </w:tcPr>
          <w:p w14:paraId="04C54F39" w14:textId="77777777" w:rsidR="002E467D" w:rsidRDefault="002E467D"/>
        </w:tc>
        <w:tc>
          <w:tcPr>
            <w:tcW w:w="785" w:type="dxa"/>
          </w:tcPr>
          <w:p w14:paraId="207CE69F" w14:textId="77777777" w:rsidR="002E467D" w:rsidRDefault="002E467D"/>
        </w:tc>
        <w:tc>
          <w:tcPr>
            <w:tcW w:w="1123" w:type="dxa"/>
          </w:tcPr>
          <w:p w14:paraId="72A81BFA" w14:textId="77777777" w:rsidR="002E467D" w:rsidRDefault="002E467D"/>
        </w:tc>
      </w:tr>
      <w:tr w:rsidR="002E467D" w14:paraId="31896198" w14:textId="77777777" w:rsidTr="002E467D">
        <w:tc>
          <w:tcPr>
            <w:tcW w:w="5508" w:type="dxa"/>
          </w:tcPr>
          <w:p w14:paraId="41BF7CEE" w14:textId="3C231C6D" w:rsidR="002E467D" w:rsidRDefault="002E467D">
            <w:r>
              <w:rPr>
                <w:rFonts w:ascii="Times" w:hAnsi="Times" w:cs="Times"/>
              </w:rPr>
              <w:t xml:space="preserve">In general, how would you rate your physical health?  </w:t>
            </w:r>
          </w:p>
        </w:tc>
        <w:tc>
          <w:tcPr>
            <w:tcW w:w="720" w:type="dxa"/>
          </w:tcPr>
          <w:p w14:paraId="6A28800A" w14:textId="77777777" w:rsidR="002E467D" w:rsidRDefault="002E467D"/>
        </w:tc>
        <w:tc>
          <w:tcPr>
            <w:tcW w:w="630" w:type="dxa"/>
          </w:tcPr>
          <w:p w14:paraId="2EC4E7B6" w14:textId="77777777" w:rsidR="002E467D" w:rsidRDefault="002E467D"/>
        </w:tc>
        <w:tc>
          <w:tcPr>
            <w:tcW w:w="810" w:type="dxa"/>
          </w:tcPr>
          <w:p w14:paraId="52F9F00E" w14:textId="77777777" w:rsidR="002E467D" w:rsidRDefault="002E467D"/>
        </w:tc>
        <w:tc>
          <w:tcPr>
            <w:tcW w:w="785" w:type="dxa"/>
          </w:tcPr>
          <w:p w14:paraId="597B391A" w14:textId="77777777" w:rsidR="002E467D" w:rsidRDefault="002E467D"/>
        </w:tc>
        <w:tc>
          <w:tcPr>
            <w:tcW w:w="1123" w:type="dxa"/>
          </w:tcPr>
          <w:p w14:paraId="674A897D" w14:textId="77777777" w:rsidR="002E467D" w:rsidRDefault="002E467D"/>
        </w:tc>
      </w:tr>
      <w:tr w:rsidR="002E467D" w14:paraId="72FBAEB0" w14:textId="77777777" w:rsidTr="002E467D">
        <w:tc>
          <w:tcPr>
            <w:tcW w:w="5508" w:type="dxa"/>
          </w:tcPr>
          <w:p w14:paraId="7E71CE3F" w14:textId="220AC8F9" w:rsidR="002E467D" w:rsidRDefault="002E467D">
            <w:r>
              <w:rPr>
                <w:rFonts w:ascii="Times" w:hAnsi="Times" w:cs="Times"/>
              </w:rPr>
              <w:t xml:space="preserve">In general, how would you rate your mental health, including your mood and your ability to think?  </w:t>
            </w:r>
          </w:p>
        </w:tc>
        <w:tc>
          <w:tcPr>
            <w:tcW w:w="720" w:type="dxa"/>
          </w:tcPr>
          <w:p w14:paraId="6F023268" w14:textId="77777777" w:rsidR="002E467D" w:rsidRDefault="002E467D"/>
        </w:tc>
        <w:tc>
          <w:tcPr>
            <w:tcW w:w="630" w:type="dxa"/>
          </w:tcPr>
          <w:p w14:paraId="4254B2CC" w14:textId="77777777" w:rsidR="002E467D" w:rsidRDefault="002E467D"/>
        </w:tc>
        <w:tc>
          <w:tcPr>
            <w:tcW w:w="810" w:type="dxa"/>
          </w:tcPr>
          <w:p w14:paraId="465C0F0E" w14:textId="77777777" w:rsidR="002E467D" w:rsidRDefault="002E467D"/>
        </w:tc>
        <w:tc>
          <w:tcPr>
            <w:tcW w:w="785" w:type="dxa"/>
          </w:tcPr>
          <w:p w14:paraId="54BA68D9" w14:textId="77777777" w:rsidR="002E467D" w:rsidRDefault="002E467D"/>
        </w:tc>
        <w:tc>
          <w:tcPr>
            <w:tcW w:w="1123" w:type="dxa"/>
          </w:tcPr>
          <w:p w14:paraId="0E5521BB" w14:textId="77777777" w:rsidR="002E467D" w:rsidRDefault="002E467D"/>
        </w:tc>
      </w:tr>
      <w:tr w:rsidR="002E467D" w14:paraId="7106B75F" w14:textId="77777777" w:rsidTr="002E467D">
        <w:tc>
          <w:tcPr>
            <w:tcW w:w="5508" w:type="dxa"/>
          </w:tcPr>
          <w:p w14:paraId="77C125EE" w14:textId="39EB8986" w:rsidR="002E467D" w:rsidRPr="002E467D" w:rsidRDefault="002E467D">
            <w:r>
              <w:rPr>
                <w:rFonts w:ascii="Times" w:hAnsi="Times" w:cs="Times"/>
              </w:rPr>
              <w:t xml:space="preserve">In general, how would you rate your satisfaction with your social activities and relationships?  </w:t>
            </w:r>
          </w:p>
        </w:tc>
        <w:tc>
          <w:tcPr>
            <w:tcW w:w="720" w:type="dxa"/>
          </w:tcPr>
          <w:p w14:paraId="47D91CC9" w14:textId="77777777" w:rsidR="002E467D" w:rsidRDefault="002E467D"/>
        </w:tc>
        <w:tc>
          <w:tcPr>
            <w:tcW w:w="630" w:type="dxa"/>
          </w:tcPr>
          <w:p w14:paraId="6F3238A3" w14:textId="77777777" w:rsidR="002E467D" w:rsidRDefault="002E467D"/>
        </w:tc>
        <w:tc>
          <w:tcPr>
            <w:tcW w:w="810" w:type="dxa"/>
          </w:tcPr>
          <w:p w14:paraId="74B3BB73" w14:textId="77777777" w:rsidR="002E467D" w:rsidRDefault="002E467D"/>
        </w:tc>
        <w:tc>
          <w:tcPr>
            <w:tcW w:w="785" w:type="dxa"/>
          </w:tcPr>
          <w:p w14:paraId="2E2B1CE5" w14:textId="77777777" w:rsidR="002E467D" w:rsidRDefault="002E467D"/>
        </w:tc>
        <w:tc>
          <w:tcPr>
            <w:tcW w:w="1123" w:type="dxa"/>
          </w:tcPr>
          <w:p w14:paraId="4700493E" w14:textId="77777777" w:rsidR="002E467D" w:rsidRDefault="002E467D"/>
        </w:tc>
      </w:tr>
    </w:tbl>
    <w:p w14:paraId="51F1B82B" w14:textId="77777777" w:rsidR="00583780" w:rsidRDefault="00583780"/>
    <w:p w14:paraId="4544D7B2" w14:textId="21A8FBA3" w:rsidR="00583780" w:rsidRDefault="00324BB4" w:rsidP="0026169C">
      <w:pPr>
        <w:ind w:left="720"/>
      </w:pPr>
      <w:r>
        <w:rPr>
          <w:rFonts w:ascii="Times" w:hAnsi="Times" w:cs="Times"/>
        </w:rPr>
        <w:tab/>
      </w:r>
    </w:p>
    <w:p w14:paraId="7D13AA31" w14:textId="77777777" w:rsidR="00583780" w:rsidRDefault="00324BB4">
      <w:r>
        <w:rPr>
          <w:rFonts w:ascii="Times" w:hAnsi="Times" w:cs="Times"/>
        </w:rPr>
        <w:t>Q 11. To what extent are you able to carry out your everyday physical activities such as walking, climbing stairs, carrying groceries, or moving a chair?</w:t>
      </w:r>
    </w:p>
    <w:p w14:paraId="76751488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ot at all </w:t>
      </w:r>
    </w:p>
    <w:p w14:paraId="04A193A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 little </w:t>
      </w:r>
    </w:p>
    <w:p w14:paraId="45A9427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oderately </w:t>
      </w:r>
    </w:p>
    <w:p w14:paraId="09675A79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ostly </w:t>
      </w:r>
    </w:p>
    <w:p w14:paraId="5D0690DF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ompletely </w:t>
      </w:r>
    </w:p>
    <w:p w14:paraId="5FF0AEB3" w14:textId="77777777" w:rsidR="00583780" w:rsidRDefault="00583780"/>
    <w:p w14:paraId="219CB6DE" w14:textId="2DA6EBE7" w:rsidR="00583780" w:rsidRDefault="00324BB4" w:rsidP="00571FEE">
      <w:r>
        <w:rPr>
          <w:rFonts w:ascii="Times" w:hAnsi="Times" w:cs="Times"/>
        </w:rPr>
        <w:t xml:space="preserve">Q 12. In the past 7 days How would you rate your pain on average? (0 - No </w:t>
      </w:r>
      <w:r w:rsidR="0026169C">
        <w:rPr>
          <w:rFonts w:ascii="Times" w:hAnsi="Times" w:cs="Times"/>
        </w:rPr>
        <w:t>pain)</w:t>
      </w:r>
      <w:r w:rsidR="0026169C">
        <w:t xml:space="preserve"> -(</w:t>
      </w:r>
      <w:r>
        <w:rPr>
          <w:rFonts w:ascii="Times" w:hAnsi="Times" w:cs="Times"/>
        </w:rPr>
        <w:t>10- Worst imaginable pain)</w:t>
      </w:r>
    </w:p>
    <w:p w14:paraId="1420238A" w14:textId="77777777" w:rsidR="00583780" w:rsidRDefault="00324BB4">
      <w:r>
        <w:rPr>
          <w:rFonts w:ascii="Times" w:hAnsi="Times" w:cs="Times"/>
        </w:rPr>
        <w:t> </w:t>
      </w:r>
    </w:p>
    <w:p w14:paraId="30002426" w14:textId="77777777" w:rsidR="00583780" w:rsidRDefault="00583780"/>
    <w:p w14:paraId="1077966E" w14:textId="77777777" w:rsidR="00583780" w:rsidRDefault="00583780"/>
    <w:p w14:paraId="56D2BE85" w14:textId="77777777" w:rsidR="00583780" w:rsidRDefault="00324BB4">
      <w:r>
        <w:rPr>
          <w:rFonts w:ascii="Times" w:hAnsi="Times" w:cs="Times"/>
        </w:rPr>
        <w:t>Q 13. In the past 7 days How would you rate your fatigue on average?</w:t>
      </w:r>
    </w:p>
    <w:p w14:paraId="6DE3D5DF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one </w:t>
      </w:r>
    </w:p>
    <w:p w14:paraId="5890B8E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ild </w:t>
      </w:r>
    </w:p>
    <w:p w14:paraId="43118D18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oderately </w:t>
      </w:r>
    </w:p>
    <w:p w14:paraId="135EA72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Severe </w:t>
      </w:r>
    </w:p>
    <w:p w14:paraId="313EC64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Very Severe </w:t>
      </w:r>
    </w:p>
    <w:p w14:paraId="50486B9A" w14:textId="77777777" w:rsidR="00583780" w:rsidRDefault="00583780"/>
    <w:p w14:paraId="6EB6CC9F" w14:textId="77777777" w:rsidR="0026169C" w:rsidRDefault="0026169C">
      <w:pPr>
        <w:rPr>
          <w:rFonts w:ascii="Times" w:hAnsi="Times" w:cs="Times"/>
        </w:rPr>
      </w:pPr>
    </w:p>
    <w:p w14:paraId="03407CEA" w14:textId="77777777" w:rsidR="0026169C" w:rsidRDefault="0026169C">
      <w:pPr>
        <w:rPr>
          <w:rFonts w:ascii="Times" w:hAnsi="Times" w:cs="Times"/>
        </w:rPr>
      </w:pPr>
    </w:p>
    <w:p w14:paraId="4093AD27" w14:textId="77777777" w:rsidR="0026169C" w:rsidRDefault="0026169C">
      <w:pPr>
        <w:rPr>
          <w:rFonts w:ascii="Times" w:hAnsi="Times" w:cs="Times"/>
        </w:rPr>
      </w:pPr>
    </w:p>
    <w:p w14:paraId="0554D16F" w14:textId="5C04D607" w:rsidR="00583780" w:rsidRDefault="00324BB4">
      <w:r>
        <w:rPr>
          <w:rFonts w:ascii="Times" w:hAnsi="Times" w:cs="Times"/>
        </w:rPr>
        <w:lastRenderedPageBreak/>
        <w:t>Q 14. In general, please rate how well you carry out your usual social activities and roles. (This includes activities at home, at work and in your community, and responsibilities as a parent, child, spouse, employee, friend, etc.)</w:t>
      </w:r>
    </w:p>
    <w:p w14:paraId="21F344A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oor </w:t>
      </w:r>
    </w:p>
    <w:p w14:paraId="0C9E60EA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Fair </w:t>
      </w:r>
    </w:p>
    <w:p w14:paraId="32F8B019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Good </w:t>
      </w:r>
    </w:p>
    <w:p w14:paraId="098886A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Very Good </w:t>
      </w:r>
    </w:p>
    <w:p w14:paraId="55A35B49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Excellent </w:t>
      </w:r>
    </w:p>
    <w:p w14:paraId="76F1E173" w14:textId="77777777" w:rsidR="00583780" w:rsidRDefault="00583780"/>
    <w:p w14:paraId="3862E221" w14:textId="58631338" w:rsidR="00583780" w:rsidRDefault="00324BB4">
      <w:r>
        <w:rPr>
          <w:rFonts w:ascii="Times" w:hAnsi="Times" w:cs="Times"/>
        </w:rPr>
        <w:t xml:space="preserve">Q 15. In the past 7 days How often have you been bothered by emotional problems such as feeling anxious, </w:t>
      </w:r>
      <w:r w:rsidR="002E467D">
        <w:rPr>
          <w:rFonts w:ascii="Times" w:hAnsi="Times" w:cs="Times"/>
        </w:rPr>
        <w:t>depressed,</w:t>
      </w:r>
      <w:r>
        <w:rPr>
          <w:rFonts w:ascii="Times" w:hAnsi="Times" w:cs="Times"/>
        </w:rPr>
        <w:t xml:space="preserve"> or irritable?</w:t>
      </w:r>
    </w:p>
    <w:p w14:paraId="4489CE73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ever </w:t>
      </w:r>
    </w:p>
    <w:p w14:paraId="75C1F009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Rarely </w:t>
      </w:r>
    </w:p>
    <w:p w14:paraId="2C22767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Sometimes </w:t>
      </w:r>
    </w:p>
    <w:p w14:paraId="4126998E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Often </w:t>
      </w:r>
    </w:p>
    <w:p w14:paraId="00DDA18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lways </w:t>
      </w:r>
      <w:r>
        <w:rPr>
          <w:rFonts w:ascii="Times" w:hAnsi="Times" w:cs="Times"/>
        </w:rPr>
        <w:br/>
      </w:r>
    </w:p>
    <w:p w14:paraId="518A495A" w14:textId="77777777" w:rsidR="00583780" w:rsidRDefault="00324BB4">
      <w:r>
        <w:rPr>
          <w:rFonts w:ascii="Times" w:hAnsi="Times" w:cs="Times"/>
        </w:rPr>
        <w:t>Q 16. Please respond to each question or statement by marking one box per row</w:t>
      </w:r>
    </w:p>
    <w:p w14:paraId="412CD9F6" w14:textId="6BE52807" w:rsidR="00583780" w:rsidRDefault="00583780"/>
    <w:p w14:paraId="513D88D5" w14:textId="40B7299F" w:rsidR="002E467D" w:rsidRDefault="002E46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720"/>
        <w:gridCol w:w="1127"/>
        <w:gridCol w:w="1230"/>
        <w:gridCol w:w="977"/>
        <w:gridCol w:w="824"/>
      </w:tblGrid>
      <w:tr w:rsidR="002E467D" w14:paraId="147AE3F9" w14:textId="77777777" w:rsidTr="002E467D">
        <w:tc>
          <w:tcPr>
            <w:tcW w:w="4698" w:type="dxa"/>
          </w:tcPr>
          <w:p w14:paraId="10051872" w14:textId="77777777" w:rsidR="002E467D" w:rsidRDefault="002E467D"/>
        </w:tc>
        <w:tc>
          <w:tcPr>
            <w:tcW w:w="720" w:type="dxa"/>
          </w:tcPr>
          <w:p w14:paraId="2E8779C6" w14:textId="40664D26" w:rsidR="002E467D" w:rsidRDefault="002E467D">
            <w:r>
              <w:t>Not at all</w:t>
            </w:r>
          </w:p>
        </w:tc>
        <w:tc>
          <w:tcPr>
            <w:tcW w:w="1127" w:type="dxa"/>
          </w:tcPr>
          <w:p w14:paraId="1E5768CA" w14:textId="6F40920E" w:rsidR="002E467D" w:rsidRDefault="002E467D">
            <w:r>
              <w:t>A little bit</w:t>
            </w:r>
          </w:p>
        </w:tc>
        <w:tc>
          <w:tcPr>
            <w:tcW w:w="1230" w:type="dxa"/>
          </w:tcPr>
          <w:p w14:paraId="1A5BC847" w14:textId="403470A0" w:rsidR="002E467D" w:rsidRDefault="002E467D">
            <w:r>
              <w:t>Somewhat</w:t>
            </w:r>
          </w:p>
        </w:tc>
        <w:tc>
          <w:tcPr>
            <w:tcW w:w="977" w:type="dxa"/>
          </w:tcPr>
          <w:p w14:paraId="4E1F1CCA" w14:textId="0998B162" w:rsidR="002E467D" w:rsidRDefault="002E467D">
            <w:r>
              <w:t>Quite a bit</w:t>
            </w:r>
          </w:p>
        </w:tc>
        <w:tc>
          <w:tcPr>
            <w:tcW w:w="824" w:type="dxa"/>
          </w:tcPr>
          <w:p w14:paraId="1AA058C9" w14:textId="62BAA181" w:rsidR="002E467D" w:rsidRDefault="002E467D">
            <w:r>
              <w:t>Very much</w:t>
            </w:r>
          </w:p>
        </w:tc>
      </w:tr>
      <w:tr w:rsidR="002E467D" w14:paraId="33D1A4AE" w14:textId="77777777" w:rsidTr="002E467D">
        <w:tc>
          <w:tcPr>
            <w:tcW w:w="4698" w:type="dxa"/>
          </w:tcPr>
          <w:p w14:paraId="606E0130" w14:textId="77777777" w:rsidR="002E467D" w:rsidRDefault="002E467D" w:rsidP="002E467D">
            <w:r>
              <w:rPr>
                <w:rFonts w:ascii="Times" w:hAnsi="Times" w:cs="Times"/>
              </w:rPr>
              <w:t xml:space="preserve">My mind has been sharp as usual </w:t>
            </w:r>
          </w:p>
          <w:p w14:paraId="49888FD6" w14:textId="77777777" w:rsidR="002E467D" w:rsidRDefault="002E467D"/>
        </w:tc>
        <w:tc>
          <w:tcPr>
            <w:tcW w:w="720" w:type="dxa"/>
          </w:tcPr>
          <w:p w14:paraId="1702F06B" w14:textId="77777777" w:rsidR="002E467D" w:rsidRDefault="002E467D"/>
        </w:tc>
        <w:tc>
          <w:tcPr>
            <w:tcW w:w="1127" w:type="dxa"/>
          </w:tcPr>
          <w:p w14:paraId="66CDED05" w14:textId="77777777" w:rsidR="002E467D" w:rsidRDefault="002E467D"/>
        </w:tc>
        <w:tc>
          <w:tcPr>
            <w:tcW w:w="1230" w:type="dxa"/>
          </w:tcPr>
          <w:p w14:paraId="050AC2D8" w14:textId="77777777" w:rsidR="002E467D" w:rsidRDefault="002E467D"/>
        </w:tc>
        <w:tc>
          <w:tcPr>
            <w:tcW w:w="977" w:type="dxa"/>
          </w:tcPr>
          <w:p w14:paraId="08E18CC6" w14:textId="77777777" w:rsidR="002E467D" w:rsidRDefault="002E467D"/>
        </w:tc>
        <w:tc>
          <w:tcPr>
            <w:tcW w:w="824" w:type="dxa"/>
          </w:tcPr>
          <w:p w14:paraId="4FE2332A" w14:textId="77777777" w:rsidR="002E467D" w:rsidRDefault="002E467D"/>
        </w:tc>
      </w:tr>
      <w:tr w:rsidR="002E467D" w14:paraId="54AF2312" w14:textId="77777777" w:rsidTr="002E467D">
        <w:tc>
          <w:tcPr>
            <w:tcW w:w="4698" w:type="dxa"/>
          </w:tcPr>
          <w:p w14:paraId="18762DF3" w14:textId="77777777" w:rsidR="002E467D" w:rsidRDefault="002E467D" w:rsidP="002E467D">
            <w:r>
              <w:rPr>
                <w:rFonts w:ascii="Times" w:hAnsi="Times" w:cs="Times"/>
              </w:rPr>
              <w:t xml:space="preserve">My Memory has been as good as usual  </w:t>
            </w:r>
          </w:p>
          <w:p w14:paraId="0CA77990" w14:textId="77777777" w:rsidR="002E467D" w:rsidRDefault="002E467D"/>
        </w:tc>
        <w:tc>
          <w:tcPr>
            <w:tcW w:w="720" w:type="dxa"/>
          </w:tcPr>
          <w:p w14:paraId="0FEF2E55" w14:textId="77777777" w:rsidR="002E467D" w:rsidRDefault="002E467D"/>
        </w:tc>
        <w:tc>
          <w:tcPr>
            <w:tcW w:w="1127" w:type="dxa"/>
          </w:tcPr>
          <w:p w14:paraId="65D11C03" w14:textId="77777777" w:rsidR="002E467D" w:rsidRDefault="002E467D"/>
        </w:tc>
        <w:tc>
          <w:tcPr>
            <w:tcW w:w="1230" w:type="dxa"/>
          </w:tcPr>
          <w:p w14:paraId="222C9494" w14:textId="77777777" w:rsidR="002E467D" w:rsidRDefault="002E467D"/>
        </w:tc>
        <w:tc>
          <w:tcPr>
            <w:tcW w:w="977" w:type="dxa"/>
          </w:tcPr>
          <w:p w14:paraId="234CC46A" w14:textId="77777777" w:rsidR="002E467D" w:rsidRDefault="002E467D"/>
        </w:tc>
        <w:tc>
          <w:tcPr>
            <w:tcW w:w="824" w:type="dxa"/>
          </w:tcPr>
          <w:p w14:paraId="5317D765" w14:textId="77777777" w:rsidR="002E467D" w:rsidRDefault="002E467D"/>
        </w:tc>
      </w:tr>
      <w:tr w:rsidR="002E467D" w14:paraId="07FE19CC" w14:textId="77777777" w:rsidTr="002E467D">
        <w:tc>
          <w:tcPr>
            <w:tcW w:w="4698" w:type="dxa"/>
          </w:tcPr>
          <w:p w14:paraId="4DE7150F" w14:textId="77777777" w:rsidR="002E467D" w:rsidRDefault="002E467D" w:rsidP="002E467D">
            <w:r>
              <w:rPr>
                <w:rFonts w:ascii="Times" w:hAnsi="Times" w:cs="Times"/>
              </w:rPr>
              <w:t xml:space="preserve">My thinking has been as fast as usual  </w:t>
            </w:r>
          </w:p>
          <w:p w14:paraId="5DE13A29" w14:textId="77777777" w:rsidR="002E467D" w:rsidRDefault="002E467D"/>
        </w:tc>
        <w:tc>
          <w:tcPr>
            <w:tcW w:w="720" w:type="dxa"/>
          </w:tcPr>
          <w:p w14:paraId="248121D2" w14:textId="77777777" w:rsidR="002E467D" w:rsidRDefault="002E467D"/>
        </w:tc>
        <w:tc>
          <w:tcPr>
            <w:tcW w:w="1127" w:type="dxa"/>
          </w:tcPr>
          <w:p w14:paraId="08FB307C" w14:textId="77777777" w:rsidR="002E467D" w:rsidRDefault="002E467D"/>
        </w:tc>
        <w:tc>
          <w:tcPr>
            <w:tcW w:w="1230" w:type="dxa"/>
          </w:tcPr>
          <w:p w14:paraId="277FCB8E" w14:textId="77777777" w:rsidR="002E467D" w:rsidRDefault="002E467D"/>
        </w:tc>
        <w:tc>
          <w:tcPr>
            <w:tcW w:w="977" w:type="dxa"/>
          </w:tcPr>
          <w:p w14:paraId="6CB0DD80" w14:textId="77777777" w:rsidR="002E467D" w:rsidRDefault="002E467D"/>
        </w:tc>
        <w:tc>
          <w:tcPr>
            <w:tcW w:w="824" w:type="dxa"/>
          </w:tcPr>
          <w:p w14:paraId="582E6C50" w14:textId="77777777" w:rsidR="002E467D" w:rsidRDefault="002E467D"/>
        </w:tc>
      </w:tr>
      <w:tr w:rsidR="002E467D" w14:paraId="7D95DECB" w14:textId="77777777" w:rsidTr="002E467D">
        <w:tc>
          <w:tcPr>
            <w:tcW w:w="4698" w:type="dxa"/>
          </w:tcPr>
          <w:p w14:paraId="799106B5" w14:textId="77777777" w:rsidR="002E467D" w:rsidRDefault="002E467D" w:rsidP="002E467D">
            <w:r>
              <w:rPr>
                <w:rFonts w:ascii="Times" w:hAnsi="Times" w:cs="Times"/>
              </w:rPr>
              <w:t xml:space="preserve">I have been able to keep track of what I am doing, even if I am interrupted  </w:t>
            </w:r>
          </w:p>
          <w:p w14:paraId="65A471A3" w14:textId="77777777" w:rsidR="002E467D" w:rsidRDefault="002E467D" w:rsidP="002E467D">
            <w:pPr>
              <w:rPr>
                <w:rFonts w:ascii="Times" w:hAnsi="Times" w:cs="Times"/>
              </w:rPr>
            </w:pPr>
          </w:p>
        </w:tc>
        <w:tc>
          <w:tcPr>
            <w:tcW w:w="720" w:type="dxa"/>
          </w:tcPr>
          <w:p w14:paraId="70A85E64" w14:textId="77777777" w:rsidR="002E467D" w:rsidRDefault="002E467D"/>
        </w:tc>
        <w:tc>
          <w:tcPr>
            <w:tcW w:w="1127" w:type="dxa"/>
          </w:tcPr>
          <w:p w14:paraId="063A1CEA" w14:textId="77777777" w:rsidR="002E467D" w:rsidRDefault="002E467D"/>
        </w:tc>
        <w:tc>
          <w:tcPr>
            <w:tcW w:w="1230" w:type="dxa"/>
          </w:tcPr>
          <w:p w14:paraId="7E73F6C6" w14:textId="77777777" w:rsidR="002E467D" w:rsidRDefault="002E467D"/>
        </w:tc>
        <w:tc>
          <w:tcPr>
            <w:tcW w:w="977" w:type="dxa"/>
          </w:tcPr>
          <w:p w14:paraId="41CF0BDB" w14:textId="77777777" w:rsidR="002E467D" w:rsidRDefault="002E467D"/>
        </w:tc>
        <w:tc>
          <w:tcPr>
            <w:tcW w:w="824" w:type="dxa"/>
          </w:tcPr>
          <w:p w14:paraId="3F06A933" w14:textId="77777777" w:rsidR="002E467D" w:rsidRDefault="002E467D"/>
        </w:tc>
      </w:tr>
    </w:tbl>
    <w:p w14:paraId="0AEB8B81" w14:textId="5483D2DE" w:rsidR="002E467D" w:rsidRDefault="002E467D" w:rsidP="002E467D">
      <w:pPr>
        <w:rPr>
          <w:rFonts w:ascii="Times" w:hAnsi="Times" w:cs="Times"/>
        </w:rPr>
      </w:pPr>
    </w:p>
    <w:p w14:paraId="080FC1AB" w14:textId="342ED3C8" w:rsidR="00583780" w:rsidRDefault="00324BB4">
      <w:pPr>
        <w:ind w:left="720"/>
      </w:pPr>
      <w:r>
        <w:rPr>
          <w:rFonts w:ascii="Times" w:hAnsi="Times" w:cs="Times"/>
        </w:rPr>
        <w:tab/>
      </w:r>
    </w:p>
    <w:p w14:paraId="5F856D00" w14:textId="77777777" w:rsidR="00583780" w:rsidRDefault="00583780"/>
    <w:p w14:paraId="6DA8FE54" w14:textId="77777777" w:rsidR="00F251F3" w:rsidRDefault="00F251F3">
      <w:pPr>
        <w:rPr>
          <w:rFonts w:ascii="Times" w:hAnsi="Times" w:cs="Times"/>
          <w:b/>
        </w:rPr>
      </w:pPr>
    </w:p>
    <w:p w14:paraId="1CB37577" w14:textId="5306F842" w:rsidR="00583780" w:rsidRDefault="00324BB4">
      <w:r>
        <w:rPr>
          <w:rFonts w:ascii="Times" w:hAnsi="Times" w:cs="Times"/>
          <w:b/>
        </w:rPr>
        <w:t>The next questions are about your experience with the Respiratory Illness Follow-up Clinic (i.e., Post-COVID Clinic) at the University of Iowa</w:t>
      </w:r>
    </w:p>
    <w:p w14:paraId="2BAE0F41" w14:textId="77777777" w:rsidR="00583780" w:rsidRDefault="00324BB4">
      <w:r>
        <w:rPr>
          <w:rFonts w:ascii="Times" w:hAnsi="Times" w:cs="Times"/>
        </w:rPr>
        <w:br/>
        <w:t>Q17. How much time does it take you to travel to the Post-COVID clinic (one way)? </w:t>
      </w:r>
    </w:p>
    <w:p w14:paraId="4F8BECDB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Under 30 minutes </w:t>
      </w:r>
    </w:p>
    <w:p w14:paraId="460A68E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30 minutes - 1 hour </w:t>
      </w:r>
    </w:p>
    <w:p w14:paraId="1867032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1 hour - 2 hours </w:t>
      </w:r>
    </w:p>
    <w:p w14:paraId="42F04FC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2 hours - 3 hours </w:t>
      </w:r>
    </w:p>
    <w:p w14:paraId="183134A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3 hours - 4 hours </w:t>
      </w:r>
    </w:p>
    <w:p w14:paraId="32BD965A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4 hours - 5 hours </w:t>
      </w:r>
    </w:p>
    <w:p w14:paraId="2E3DD09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ore than 5 hours </w:t>
      </w:r>
    </w:p>
    <w:p w14:paraId="1477044C" w14:textId="77777777" w:rsidR="00583780" w:rsidRDefault="00583780"/>
    <w:p w14:paraId="34ECA53C" w14:textId="77777777" w:rsidR="00583780" w:rsidRDefault="00324BB4">
      <w:r>
        <w:rPr>
          <w:rFonts w:ascii="Times" w:hAnsi="Times" w:cs="Times"/>
        </w:rPr>
        <w:t>Q 18. How long did you have to wait for your first appointment at the Post-COVID Clinic? </w:t>
      </w:r>
    </w:p>
    <w:p w14:paraId="758BCF8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Less than 2 weeks  </w:t>
      </w:r>
    </w:p>
    <w:p w14:paraId="0FA55AFE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2 weeks to 1 month  </w:t>
      </w:r>
    </w:p>
    <w:p w14:paraId="55A079F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1 month to 2 months  </w:t>
      </w:r>
    </w:p>
    <w:p w14:paraId="0873112F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2 months to 3 months  </w:t>
      </w:r>
    </w:p>
    <w:p w14:paraId="4166EA80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3 months to 4 months </w:t>
      </w:r>
    </w:p>
    <w:p w14:paraId="243F13B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over 4 months </w:t>
      </w:r>
    </w:p>
    <w:p w14:paraId="22E3CD1D" w14:textId="603D6005" w:rsidR="00583780" w:rsidRDefault="00324BB4">
      <w:pPr>
        <w:rPr>
          <w:rFonts w:ascii="Times" w:hAnsi="Times" w:cs="Times"/>
        </w:rPr>
      </w:pPr>
      <w:r>
        <w:rPr>
          <w:rFonts w:ascii="Times" w:hAnsi="Times" w:cs="Times"/>
        </w:rPr>
        <w:br/>
      </w:r>
      <w:r>
        <w:rPr>
          <w:rFonts w:ascii="Times" w:hAnsi="Times" w:cs="Times"/>
        </w:rPr>
        <w:br/>
        <w:t>Q 19. How satisfied were you with the following aspects of the Post-COVID Clinic at University of Iowa? </w:t>
      </w:r>
    </w:p>
    <w:p w14:paraId="2D9983B3" w14:textId="755E225F" w:rsidR="002E467D" w:rsidRDefault="002E467D">
      <w:pPr>
        <w:rPr>
          <w:rFonts w:ascii="Times" w:hAnsi="Times" w:cs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1296"/>
        <w:gridCol w:w="1350"/>
        <w:gridCol w:w="936"/>
        <w:gridCol w:w="1056"/>
        <w:gridCol w:w="1016"/>
        <w:gridCol w:w="1203"/>
      </w:tblGrid>
      <w:tr w:rsidR="00C55718" w14:paraId="7E6041D5" w14:textId="19BE099C" w:rsidTr="00C55718">
        <w:tc>
          <w:tcPr>
            <w:tcW w:w="3168" w:type="dxa"/>
          </w:tcPr>
          <w:p w14:paraId="40944F87" w14:textId="77777777" w:rsidR="00C55718" w:rsidRDefault="00C55718"/>
        </w:tc>
        <w:tc>
          <w:tcPr>
            <w:tcW w:w="847" w:type="dxa"/>
          </w:tcPr>
          <w:p w14:paraId="15E924F0" w14:textId="77777777" w:rsidR="00C55718" w:rsidRDefault="00C55718" w:rsidP="00C55718">
            <w:r>
              <w:rPr>
                <w:rFonts w:ascii="Times" w:hAnsi="Times" w:cs="Times"/>
              </w:rPr>
              <w:t>Very dissatisfied</w:t>
            </w:r>
          </w:p>
          <w:p w14:paraId="14BBCB68" w14:textId="77777777" w:rsidR="00C55718" w:rsidRDefault="00C55718"/>
        </w:tc>
        <w:tc>
          <w:tcPr>
            <w:tcW w:w="1350" w:type="dxa"/>
          </w:tcPr>
          <w:p w14:paraId="69011FC4" w14:textId="77777777" w:rsidR="00C55718" w:rsidRDefault="00C55718" w:rsidP="00C55718">
            <w:r>
              <w:rPr>
                <w:rFonts w:ascii="Times" w:hAnsi="Times" w:cs="Times"/>
              </w:rPr>
              <w:t>Dissatisfied</w:t>
            </w:r>
          </w:p>
          <w:p w14:paraId="037714B3" w14:textId="77777777" w:rsidR="00C55718" w:rsidRDefault="00C55718"/>
        </w:tc>
        <w:tc>
          <w:tcPr>
            <w:tcW w:w="936" w:type="dxa"/>
          </w:tcPr>
          <w:p w14:paraId="28DE12C9" w14:textId="77777777" w:rsidR="00C55718" w:rsidRDefault="00C55718" w:rsidP="00C55718">
            <w:r>
              <w:rPr>
                <w:rFonts w:ascii="Times" w:hAnsi="Times" w:cs="Times"/>
              </w:rPr>
              <w:t>Neutral</w:t>
            </w:r>
          </w:p>
          <w:p w14:paraId="0A61C82F" w14:textId="77777777" w:rsidR="00C55718" w:rsidRDefault="00C55718"/>
        </w:tc>
        <w:tc>
          <w:tcPr>
            <w:tcW w:w="1056" w:type="dxa"/>
          </w:tcPr>
          <w:p w14:paraId="4EB3AC76" w14:textId="77777777" w:rsidR="00C55718" w:rsidRDefault="00C55718" w:rsidP="00C55718">
            <w:r>
              <w:rPr>
                <w:rFonts w:ascii="Times" w:hAnsi="Times" w:cs="Times"/>
              </w:rPr>
              <w:t>Satisfied</w:t>
            </w:r>
          </w:p>
          <w:p w14:paraId="64496C8B" w14:textId="77777777" w:rsidR="00C55718" w:rsidRDefault="00C55718"/>
        </w:tc>
        <w:tc>
          <w:tcPr>
            <w:tcW w:w="1016" w:type="dxa"/>
          </w:tcPr>
          <w:p w14:paraId="2EC259D4" w14:textId="77777777" w:rsidR="00C55718" w:rsidRDefault="00C55718" w:rsidP="00C55718">
            <w:r>
              <w:rPr>
                <w:rFonts w:ascii="Times" w:hAnsi="Times" w:cs="Times"/>
              </w:rPr>
              <w:t>Very satisfied</w:t>
            </w:r>
          </w:p>
          <w:p w14:paraId="6FD5F68C" w14:textId="77777777" w:rsidR="00C55718" w:rsidRDefault="00C55718"/>
        </w:tc>
        <w:tc>
          <w:tcPr>
            <w:tcW w:w="1203" w:type="dxa"/>
          </w:tcPr>
          <w:p w14:paraId="17C4C9D6" w14:textId="77777777" w:rsidR="00C55718" w:rsidRDefault="00C55718" w:rsidP="00C55718">
            <w:r>
              <w:rPr>
                <w:rFonts w:ascii="Times" w:hAnsi="Times" w:cs="Times"/>
              </w:rPr>
              <w:t>Not applicable</w:t>
            </w:r>
          </w:p>
          <w:p w14:paraId="637923E5" w14:textId="77777777" w:rsidR="00C55718" w:rsidRDefault="00C55718" w:rsidP="00C55718">
            <w:pPr>
              <w:rPr>
                <w:rFonts w:ascii="Times" w:hAnsi="Times" w:cs="Times"/>
              </w:rPr>
            </w:pPr>
          </w:p>
        </w:tc>
      </w:tr>
      <w:tr w:rsidR="00C55718" w14:paraId="69D3089D" w14:textId="0BB24779" w:rsidTr="00C55718">
        <w:tc>
          <w:tcPr>
            <w:tcW w:w="3168" w:type="dxa"/>
          </w:tcPr>
          <w:p w14:paraId="254624AF" w14:textId="77777777" w:rsidR="00C55718" w:rsidRDefault="00C55718" w:rsidP="00C55718">
            <w:r>
              <w:rPr>
                <w:rFonts w:ascii="Times" w:hAnsi="Times" w:cs="Times"/>
              </w:rPr>
              <w:t xml:space="preserve">Scheduling clinic appointments </w:t>
            </w:r>
          </w:p>
          <w:p w14:paraId="4DCA74A6" w14:textId="77777777" w:rsidR="00C55718" w:rsidRDefault="00C55718"/>
        </w:tc>
        <w:tc>
          <w:tcPr>
            <w:tcW w:w="847" w:type="dxa"/>
          </w:tcPr>
          <w:p w14:paraId="6AE9F046" w14:textId="77777777" w:rsidR="00C55718" w:rsidRDefault="00C55718"/>
        </w:tc>
        <w:tc>
          <w:tcPr>
            <w:tcW w:w="1350" w:type="dxa"/>
          </w:tcPr>
          <w:p w14:paraId="2BB3A3D1" w14:textId="77777777" w:rsidR="00C55718" w:rsidRDefault="00C55718"/>
        </w:tc>
        <w:tc>
          <w:tcPr>
            <w:tcW w:w="936" w:type="dxa"/>
          </w:tcPr>
          <w:p w14:paraId="25A06278" w14:textId="77777777" w:rsidR="00C55718" w:rsidRDefault="00C55718"/>
        </w:tc>
        <w:tc>
          <w:tcPr>
            <w:tcW w:w="1056" w:type="dxa"/>
          </w:tcPr>
          <w:p w14:paraId="14EE4B65" w14:textId="77777777" w:rsidR="00C55718" w:rsidRDefault="00C55718"/>
        </w:tc>
        <w:tc>
          <w:tcPr>
            <w:tcW w:w="1016" w:type="dxa"/>
          </w:tcPr>
          <w:p w14:paraId="14CF2534" w14:textId="77777777" w:rsidR="00C55718" w:rsidRDefault="00C55718"/>
        </w:tc>
        <w:tc>
          <w:tcPr>
            <w:tcW w:w="1203" w:type="dxa"/>
          </w:tcPr>
          <w:p w14:paraId="25771130" w14:textId="77777777" w:rsidR="00C55718" w:rsidRDefault="00C55718"/>
        </w:tc>
      </w:tr>
      <w:tr w:rsidR="00C55718" w14:paraId="2CBE7534" w14:textId="50E1B215" w:rsidTr="00C55718">
        <w:tc>
          <w:tcPr>
            <w:tcW w:w="3168" w:type="dxa"/>
          </w:tcPr>
          <w:p w14:paraId="5FFE6F3C" w14:textId="55FFE544" w:rsidR="00C55718" w:rsidRDefault="00C55718">
            <w:r>
              <w:rPr>
                <w:rFonts w:ascii="Times" w:hAnsi="Times" w:cs="Times"/>
              </w:rPr>
              <w:t xml:space="preserve">Getting lung function tests (also known as PFTs or spirometry) </w:t>
            </w:r>
          </w:p>
        </w:tc>
        <w:tc>
          <w:tcPr>
            <w:tcW w:w="847" w:type="dxa"/>
          </w:tcPr>
          <w:p w14:paraId="3EFE48D5" w14:textId="77777777" w:rsidR="00C55718" w:rsidRDefault="00C55718"/>
        </w:tc>
        <w:tc>
          <w:tcPr>
            <w:tcW w:w="1350" w:type="dxa"/>
          </w:tcPr>
          <w:p w14:paraId="3C3CECC5" w14:textId="77777777" w:rsidR="00C55718" w:rsidRDefault="00C55718"/>
        </w:tc>
        <w:tc>
          <w:tcPr>
            <w:tcW w:w="936" w:type="dxa"/>
          </w:tcPr>
          <w:p w14:paraId="08540FCC" w14:textId="77777777" w:rsidR="00C55718" w:rsidRDefault="00C55718"/>
        </w:tc>
        <w:tc>
          <w:tcPr>
            <w:tcW w:w="1056" w:type="dxa"/>
          </w:tcPr>
          <w:p w14:paraId="1BEEAA80" w14:textId="77777777" w:rsidR="00C55718" w:rsidRDefault="00C55718"/>
        </w:tc>
        <w:tc>
          <w:tcPr>
            <w:tcW w:w="1016" w:type="dxa"/>
          </w:tcPr>
          <w:p w14:paraId="2E0FBC7B" w14:textId="77777777" w:rsidR="00C55718" w:rsidRDefault="00C55718"/>
        </w:tc>
        <w:tc>
          <w:tcPr>
            <w:tcW w:w="1203" w:type="dxa"/>
          </w:tcPr>
          <w:p w14:paraId="67EBDCED" w14:textId="77777777" w:rsidR="00C55718" w:rsidRDefault="00C55718"/>
        </w:tc>
      </w:tr>
      <w:tr w:rsidR="00C55718" w14:paraId="7ECF5C8A" w14:textId="42EAE9C9" w:rsidTr="00C55718">
        <w:tc>
          <w:tcPr>
            <w:tcW w:w="3168" w:type="dxa"/>
          </w:tcPr>
          <w:p w14:paraId="21A32069" w14:textId="11EC7C45" w:rsidR="00C55718" w:rsidRDefault="00C55718">
            <w:r>
              <w:rPr>
                <w:rFonts w:ascii="Times" w:hAnsi="Times" w:cs="Times"/>
              </w:rPr>
              <w:t xml:space="preserve">Getting CT scan  </w:t>
            </w:r>
          </w:p>
        </w:tc>
        <w:tc>
          <w:tcPr>
            <w:tcW w:w="847" w:type="dxa"/>
          </w:tcPr>
          <w:p w14:paraId="0A1F31CB" w14:textId="77777777" w:rsidR="00C55718" w:rsidRDefault="00C55718"/>
        </w:tc>
        <w:tc>
          <w:tcPr>
            <w:tcW w:w="1350" w:type="dxa"/>
          </w:tcPr>
          <w:p w14:paraId="69C5DD75" w14:textId="77777777" w:rsidR="00C55718" w:rsidRDefault="00C55718"/>
        </w:tc>
        <w:tc>
          <w:tcPr>
            <w:tcW w:w="936" w:type="dxa"/>
          </w:tcPr>
          <w:p w14:paraId="66CDD1DB" w14:textId="77777777" w:rsidR="00C55718" w:rsidRDefault="00C55718"/>
        </w:tc>
        <w:tc>
          <w:tcPr>
            <w:tcW w:w="1056" w:type="dxa"/>
          </w:tcPr>
          <w:p w14:paraId="00F89E2C" w14:textId="77777777" w:rsidR="00C55718" w:rsidRDefault="00C55718"/>
        </w:tc>
        <w:tc>
          <w:tcPr>
            <w:tcW w:w="1016" w:type="dxa"/>
          </w:tcPr>
          <w:p w14:paraId="5CD8A8C4" w14:textId="77777777" w:rsidR="00C55718" w:rsidRDefault="00C55718"/>
        </w:tc>
        <w:tc>
          <w:tcPr>
            <w:tcW w:w="1203" w:type="dxa"/>
          </w:tcPr>
          <w:p w14:paraId="098AD293" w14:textId="77777777" w:rsidR="00C55718" w:rsidRDefault="00C55718"/>
        </w:tc>
      </w:tr>
      <w:tr w:rsidR="00C55718" w14:paraId="1D5CD7AF" w14:textId="2C2C3A48" w:rsidTr="00C55718">
        <w:tc>
          <w:tcPr>
            <w:tcW w:w="3168" w:type="dxa"/>
          </w:tcPr>
          <w:p w14:paraId="741E10AB" w14:textId="0C8D39BD" w:rsidR="00C55718" w:rsidRDefault="00C55718">
            <w:r>
              <w:rPr>
                <w:rFonts w:ascii="Times" w:hAnsi="Times" w:cs="Times"/>
              </w:rPr>
              <w:t xml:space="preserve">Getting blood tests </w:t>
            </w:r>
          </w:p>
        </w:tc>
        <w:tc>
          <w:tcPr>
            <w:tcW w:w="847" w:type="dxa"/>
          </w:tcPr>
          <w:p w14:paraId="407257BF" w14:textId="77777777" w:rsidR="00C55718" w:rsidRDefault="00C55718"/>
        </w:tc>
        <w:tc>
          <w:tcPr>
            <w:tcW w:w="1350" w:type="dxa"/>
          </w:tcPr>
          <w:p w14:paraId="7D9D1C51" w14:textId="77777777" w:rsidR="00C55718" w:rsidRDefault="00C55718"/>
        </w:tc>
        <w:tc>
          <w:tcPr>
            <w:tcW w:w="936" w:type="dxa"/>
          </w:tcPr>
          <w:p w14:paraId="0F5438C7" w14:textId="77777777" w:rsidR="00C55718" w:rsidRDefault="00C55718"/>
        </w:tc>
        <w:tc>
          <w:tcPr>
            <w:tcW w:w="1056" w:type="dxa"/>
          </w:tcPr>
          <w:p w14:paraId="2D12ECC1" w14:textId="77777777" w:rsidR="00C55718" w:rsidRDefault="00C55718"/>
        </w:tc>
        <w:tc>
          <w:tcPr>
            <w:tcW w:w="1016" w:type="dxa"/>
          </w:tcPr>
          <w:p w14:paraId="4A11865F" w14:textId="77777777" w:rsidR="00C55718" w:rsidRDefault="00C55718"/>
        </w:tc>
        <w:tc>
          <w:tcPr>
            <w:tcW w:w="1203" w:type="dxa"/>
          </w:tcPr>
          <w:p w14:paraId="494B4812" w14:textId="77777777" w:rsidR="00C55718" w:rsidRDefault="00C55718"/>
        </w:tc>
      </w:tr>
      <w:tr w:rsidR="00C55718" w14:paraId="1FF05507" w14:textId="0F561705" w:rsidTr="00C55718">
        <w:tc>
          <w:tcPr>
            <w:tcW w:w="3168" w:type="dxa"/>
          </w:tcPr>
          <w:p w14:paraId="0DCB2101" w14:textId="20ECC1BB" w:rsidR="00C55718" w:rsidRDefault="00C55718">
            <w:r>
              <w:rPr>
                <w:rFonts w:ascii="Times" w:hAnsi="Times" w:cs="Times"/>
              </w:rPr>
              <w:t xml:space="preserve">Interaction with the front desk staff and Medical assistant  </w:t>
            </w:r>
          </w:p>
        </w:tc>
        <w:tc>
          <w:tcPr>
            <w:tcW w:w="847" w:type="dxa"/>
          </w:tcPr>
          <w:p w14:paraId="44BDE154" w14:textId="77777777" w:rsidR="00C55718" w:rsidRDefault="00C55718"/>
        </w:tc>
        <w:tc>
          <w:tcPr>
            <w:tcW w:w="1350" w:type="dxa"/>
          </w:tcPr>
          <w:p w14:paraId="437A35AC" w14:textId="77777777" w:rsidR="00C55718" w:rsidRDefault="00C55718"/>
        </w:tc>
        <w:tc>
          <w:tcPr>
            <w:tcW w:w="936" w:type="dxa"/>
          </w:tcPr>
          <w:p w14:paraId="4269DF60" w14:textId="77777777" w:rsidR="00C55718" w:rsidRDefault="00C55718"/>
        </w:tc>
        <w:tc>
          <w:tcPr>
            <w:tcW w:w="1056" w:type="dxa"/>
          </w:tcPr>
          <w:p w14:paraId="72AB422F" w14:textId="77777777" w:rsidR="00C55718" w:rsidRDefault="00C55718"/>
        </w:tc>
        <w:tc>
          <w:tcPr>
            <w:tcW w:w="1016" w:type="dxa"/>
          </w:tcPr>
          <w:p w14:paraId="2F16FCE3" w14:textId="77777777" w:rsidR="00C55718" w:rsidRDefault="00C55718"/>
        </w:tc>
        <w:tc>
          <w:tcPr>
            <w:tcW w:w="1203" w:type="dxa"/>
          </w:tcPr>
          <w:p w14:paraId="1850CD74" w14:textId="77777777" w:rsidR="00C55718" w:rsidRDefault="00C55718"/>
        </w:tc>
      </w:tr>
      <w:tr w:rsidR="00C55718" w14:paraId="091321A6" w14:textId="32C7CC17" w:rsidTr="00C55718">
        <w:tc>
          <w:tcPr>
            <w:tcW w:w="3168" w:type="dxa"/>
          </w:tcPr>
          <w:p w14:paraId="29E3E840" w14:textId="77777777" w:rsidR="00C55718" w:rsidRDefault="00C55718" w:rsidP="00C55718">
            <w:r>
              <w:rPr>
                <w:rFonts w:ascii="Times" w:hAnsi="Times" w:cs="Times"/>
              </w:rPr>
              <w:t xml:space="preserve">Interaction with the doctor in the Post-COVID Clinic </w:t>
            </w:r>
          </w:p>
          <w:p w14:paraId="61FAA8BC" w14:textId="77777777" w:rsidR="00C55718" w:rsidRDefault="00C55718"/>
        </w:tc>
        <w:tc>
          <w:tcPr>
            <w:tcW w:w="847" w:type="dxa"/>
          </w:tcPr>
          <w:p w14:paraId="6828212A" w14:textId="77777777" w:rsidR="00C55718" w:rsidRDefault="00C55718"/>
        </w:tc>
        <w:tc>
          <w:tcPr>
            <w:tcW w:w="1350" w:type="dxa"/>
          </w:tcPr>
          <w:p w14:paraId="668D4589" w14:textId="77777777" w:rsidR="00C55718" w:rsidRDefault="00C55718"/>
        </w:tc>
        <w:tc>
          <w:tcPr>
            <w:tcW w:w="936" w:type="dxa"/>
          </w:tcPr>
          <w:p w14:paraId="54B18D95" w14:textId="77777777" w:rsidR="00C55718" w:rsidRDefault="00C55718"/>
        </w:tc>
        <w:tc>
          <w:tcPr>
            <w:tcW w:w="1056" w:type="dxa"/>
          </w:tcPr>
          <w:p w14:paraId="3A916DC9" w14:textId="77777777" w:rsidR="00C55718" w:rsidRDefault="00C55718"/>
        </w:tc>
        <w:tc>
          <w:tcPr>
            <w:tcW w:w="1016" w:type="dxa"/>
          </w:tcPr>
          <w:p w14:paraId="782D9DFE" w14:textId="77777777" w:rsidR="00C55718" w:rsidRDefault="00C55718"/>
        </w:tc>
        <w:tc>
          <w:tcPr>
            <w:tcW w:w="1203" w:type="dxa"/>
          </w:tcPr>
          <w:p w14:paraId="20C5D4DF" w14:textId="77777777" w:rsidR="00C55718" w:rsidRDefault="00C55718"/>
        </w:tc>
      </w:tr>
      <w:tr w:rsidR="00C55718" w14:paraId="3A0A8B08" w14:textId="6C1FC1BC" w:rsidTr="00C55718">
        <w:tc>
          <w:tcPr>
            <w:tcW w:w="3168" w:type="dxa"/>
          </w:tcPr>
          <w:p w14:paraId="03452F68" w14:textId="77777777" w:rsidR="00C55718" w:rsidRDefault="00C55718" w:rsidP="00C55718">
            <w:r>
              <w:rPr>
                <w:rFonts w:ascii="Times" w:hAnsi="Times" w:cs="Times"/>
              </w:rPr>
              <w:t xml:space="preserve">Scheduling referrals / care coordination for subspecialities like cardiology, psychiatry, rheumatology, rehabilitation medicine (OT or PT) </w:t>
            </w:r>
          </w:p>
          <w:p w14:paraId="3DFE80E5" w14:textId="77777777" w:rsidR="00C55718" w:rsidRDefault="00C55718"/>
        </w:tc>
        <w:tc>
          <w:tcPr>
            <w:tcW w:w="847" w:type="dxa"/>
          </w:tcPr>
          <w:p w14:paraId="67A3B5BE" w14:textId="77777777" w:rsidR="00C55718" w:rsidRDefault="00C55718"/>
        </w:tc>
        <w:tc>
          <w:tcPr>
            <w:tcW w:w="1350" w:type="dxa"/>
          </w:tcPr>
          <w:p w14:paraId="0E803116" w14:textId="77777777" w:rsidR="00C55718" w:rsidRDefault="00C55718"/>
        </w:tc>
        <w:tc>
          <w:tcPr>
            <w:tcW w:w="936" w:type="dxa"/>
          </w:tcPr>
          <w:p w14:paraId="66E7E485" w14:textId="77777777" w:rsidR="00C55718" w:rsidRDefault="00C55718"/>
        </w:tc>
        <w:tc>
          <w:tcPr>
            <w:tcW w:w="1056" w:type="dxa"/>
          </w:tcPr>
          <w:p w14:paraId="69369FC0" w14:textId="77777777" w:rsidR="00C55718" w:rsidRDefault="00C55718"/>
        </w:tc>
        <w:tc>
          <w:tcPr>
            <w:tcW w:w="1016" w:type="dxa"/>
          </w:tcPr>
          <w:p w14:paraId="6F9B75FE" w14:textId="77777777" w:rsidR="00C55718" w:rsidRDefault="00C55718"/>
        </w:tc>
        <w:tc>
          <w:tcPr>
            <w:tcW w:w="1203" w:type="dxa"/>
          </w:tcPr>
          <w:p w14:paraId="4990570C" w14:textId="77777777" w:rsidR="00C55718" w:rsidRDefault="00C55718"/>
        </w:tc>
      </w:tr>
      <w:tr w:rsidR="00C55718" w14:paraId="1B758FCB" w14:textId="77777777" w:rsidTr="00C55718">
        <w:tc>
          <w:tcPr>
            <w:tcW w:w="3168" w:type="dxa"/>
          </w:tcPr>
          <w:p w14:paraId="2F67B9F4" w14:textId="6E81409D" w:rsidR="00C55718" w:rsidRPr="00C55718" w:rsidRDefault="00C55718" w:rsidP="00C55718">
            <w:r>
              <w:rPr>
                <w:rFonts w:ascii="Times" w:hAnsi="Times" w:cs="Times"/>
              </w:rPr>
              <w:t xml:space="preserve">Overall, addressing your physical health concerns  </w:t>
            </w:r>
          </w:p>
        </w:tc>
        <w:tc>
          <w:tcPr>
            <w:tcW w:w="847" w:type="dxa"/>
          </w:tcPr>
          <w:p w14:paraId="395582A2" w14:textId="77777777" w:rsidR="00C55718" w:rsidRDefault="00C55718"/>
        </w:tc>
        <w:tc>
          <w:tcPr>
            <w:tcW w:w="1350" w:type="dxa"/>
          </w:tcPr>
          <w:p w14:paraId="20815526" w14:textId="77777777" w:rsidR="00C55718" w:rsidRDefault="00C55718"/>
        </w:tc>
        <w:tc>
          <w:tcPr>
            <w:tcW w:w="936" w:type="dxa"/>
          </w:tcPr>
          <w:p w14:paraId="1CAC538C" w14:textId="77777777" w:rsidR="00C55718" w:rsidRDefault="00C55718"/>
        </w:tc>
        <w:tc>
          <w:tcPr>
            <w:tcW w:w="1056" w:type="dxa"/>
          </w:tcPr>
          <w:p w14:paraId="1A0DD2F1" w14:textId="77777777" w:rsidR="00C55718" w:rsidRDefault="00C55718"/>
        </w:tc>
        <w:tc>
          <w:tcPr>
            <w:tcW w:w="1016" w:type="dxa"/>
          </w:tcPr>
          <w:p w14:paraId="1F621A0E" w14:textId="77777777" w:rsidR="00C55718" w:rsidRDefault="00C55718"/>
        </w:tc>
        <w:tc>
          <w:tcPr>
            <w:tcW w:w="1203" w:type="dxa"/>
          </w:tcPr>
          <w:p w14:paraId="118E4EE6" w14:textId="77777777" w:rsidR="00C55718" w:rsidRDefault="00C55718"/>
        </w:tc>
      </w:tr>
      <w:tr w:rsidR="00C55718" w14:paraId="47AA753F" w14:textId="77777777" w:rsidTr="00C55718">
        <w:tc>
          <w:tcPr>
            <w:tcW w:w="3168" w:type="dxa"/>
          </w:tcPr>
          <w:p w14:paraId="7C31B1F4" w14:textId="36D21CE8" w:rsidR="00C55718" w:rsidRPr="00C55718" w:rsidRDefault="00C55718" w:rsidP="00C55718">
            <w:r>
              <w:rPr>
                <w:rFonts w:ascii="Times" w:hAnsi="Times" w:cs="Times"/>
              </w:rPr>
              <w:t xml:space="preserve">Overall, addressing your mental health </w:t>
            </w:r>
          </w:p>
        </w:tc>
        <w:tc>
          <w:tcPr>
            <w:tcW w:w="847" w:type="dxa"/>
          </w:tcPr>
          <w:p w14:paraId="1984DDD8" w14:textId="77777777" w:rsidR="00C55718" w:rsidRDefault="00C55718"/>
        </w:tc>
        <w:tc>
          <w:tcPr>
            <w:tcW w:w="1350" w:type="dxa"/>
          </w:tcPr>
          <w:p w14:paraId="193F7938" w14:textId="77777777" w:rsidR="00C55718" w:rsidRDefault="00C55718"/>
        </w:tc>
        <w:tc>
          <w:tcPr>
            <w:tcW w:w="936" w:type="dxa"/>
          </w:tcPr>
          <w:p w14:paraId="331A1357" w14:textId="77777777" w:rsidR="00C55718" w:rsidRDefault="00C55718"/>
        </w:tc>
        <w:tc>
          <w:tcPr>
            <w:tcW w:w="1056" w:type="dxa"/>
          </w:tcPr>
          <w:p w14:paraId="0A64BAB7" w14:textId="77777777" w:rsidR="00C55718" w:rsidRDefault="00C55718"/>
        </w:tc>
        <w:tc>
          <w:tcPr>
            <w:tcW w:w="1016" w:type="dxa"/>
          </w:tcPr>
          <w:p w14:paraId="555BA43E" w14:textId="77777777" w:rsidR="00C55718" w:rsidRDefault="00C55718"/>
        </w:tc>
        <w:tc>
          <w:tcPr>
            <w:tcW w:w="1203" w:type="dxa"/>
          </w:tcPr>
          <w:p w14:paraId="37B8CD58" w14:textId="77777777" w:rsidR="00C55718" w:rsidRDefault="00C55718"/>
        </w:tc>
      </w:tr>
    </w:tbl>
    <w:p w14:paraId="047D759D" w14:textId="55B5864E" w:rsidR="00583780" w:rsidRDefault="00583780" w:rsidP="00C55718"/>
    <w:p w14:paraId="5C15C22E" w14:textId="77777777" w:rsidR="00583780" w:rsidRDefault="00583780"/>
    <w:p w14:paraId="0EBE03A1" w14:textId="77777777" w:rsidR="00571FEE" w:rsidRDefault="00571FEE">
      <w:pPr>
        <w:rPr>
          <w:rFonts w:ascii="Times" w:hAnsi="Times" w:cs="Times"/>
        </w:rPr>
      </w:pPr>
    </w:p>
    <w:p w14:paraId="0731F892" w14:textId="77777777" w:rsidR="00571FEE" w:rsidRDefault="00571FEE">
      <w:pPr>
        <w:rPr>
          <w:rFonts w:ascii="Times" w:hAnsi="Times" w:cs="Times"/>
        </w:rPr>
      </w:pPr>
    </w:p>
    <w:p w14:paraId="49C736C0" w14:textId="2A9DEA4B" w:rsidR="00583780" w:rsidRDefault="00324BB4">
      <w:r>
        <w:rPr>
          <w:rFonts w:ascii="Times" w:hAnsi="Times" w:cs="Times"/>
        </w:rPr>
        <w:t>Q 20. Please check all the specialists that were recommended by the doctor (including your primary care doctor) for evaluation of your post-COVID health concerns</w:t>
      </w:r>
    </w:p>
    <w:p w14:paraId="7A8C4DFF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ardiology (Heart specialist) </w:t>
      </w:r>
    </w:p>
    <w:p w14:paraId="73991F3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Rheumatology (Joint specialist) </w:t>
      </w:r>
    </w:p>
    <w:p w14:paraId="544EF990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eurology (Nervous system specialist) </w:t>
      </w:r>
    </w:p>
    <w:p w14:paraId="74C8E3E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sychiatry (Mental health Specialist) </w:t>
      </w:r>
    </w:p>
    <w:p w14:paraId="59DBDF8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europsychology (Psychologist) </w:t>
      </w:r>
    </w:p>
    <w:p w14:paraId="631BD46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ulmonary (Lung specialist) </w:t>
      </w:r>
    </w:p>
    <w:p w14:paraId="3DB04564" w14:textId="47A0173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</w:r>
      <w:r w:rsidR="00571FEE">
        <w:rPr>
          <w:rFonts w:ascii="Times" w:hAnsi="Times" w:cs="Times"/>
        </w:rPr>
        <w:t xml:space="preserve">Ear, </w:t>
      </w:r>
      <w:r w:rsidR="00F251F3">
        <w:rPr>
          <w:rFonts w:ascii="Times" w:hAnsi="Times" w:cs="Times"/>
        </w:rPr>
        <w:t>Nose, Throat</w:t>
      </w:r>
      <w:r>
        <w:rPr>
          <w:rFonts w:ascii="Times" w:hAnsi="Times" w:cs="Times"/>
        </w:rPr>
        <w:t xml:space="preserve"> Doctor (ENT) </w:t>
      </w:r>
    </w:p>
    <w:p w14:paraId="2E62DC3B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Gastroenterologist </w:t>
      </w:r>
    </w:p>
    <w:p w14:paraId="21A7812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hysical therapy/ Occupational therapy </w:t>
      </w:r>
    </w:p>
    <w:p w14:paraId="3213689A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ulmonary rehabilitation  </w:t>
      </w:r>
    </w:p>
    <w:p w14:paraId="2DA099D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Other _______________________________________________</w:t>
      </w:r>
    </w:p>
    <w:p w14:paraId="053A81EF" w14:textId="77777777" w:rsidR="00583780" w:rsidRDefault="00583780"/>
    <w:p w14:paraId="30976379" w14:textId="77777777" w:rsidR="00583780" w:rsidRDefault="00324BB4">
      <w:r>
        <w:rPr>
          <w:rFonts w:ascii="Times" w:hAnsi="Times" w:cs="Times"/>
        </w:rPr>
        <w:t>Q 21. Which referrals have you scheduled to complete or already completed?</w:t>
      </w:r>
    </w:p>
    <w:p w14:paraId="3ACFF4E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ardiology (Heart specialist) </w:t>
      </w:r>
    </w:p>
    <w:p w14:paraId="56F2CA29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Rheumatology (Joint specialist) </w:t>
      </w:r>
    </w:p>
    <w:p w14:paraId="3B425FF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eurology (Nervous system specialist) </w:t>
      </w:r>
    </w:p>
    <w:p w14:paraId="7C691F4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sychiatry (Mental health Specialist) </w:t>
      </w:r>
    </w:p>
    <w:p w14:paraId="67E12993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europsychology (Psychologist) </w:t>
      </w:r>
    </w:p>
    <w:p w14:paraId="4404DD5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ulmonary (Lung specialist) </w:t>
      </w:r>
    </w:p>
    <w:p w14:paraId="09AB625E" w14:textId="29658584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</w:r>
      <w:r w:rsidR="00571FEE">
        <w:rPr>
          <w:rFonts w:ascii="Times" w:hAnsi="Times" w:cs="Times"/>
        </w:rPr>
        <w:t>Ear, Nose, Throat</w:t>
      </w:r>
      <w:r>
        <w:rPr>
          <w:rFonts w:ascii="Times" w:hAnsi="Times" w:cs="Times"/>
        </w:rPr>
        <w:t xml:space="preserve"> Doctor (ENT) </w:t>
      </w:r>
    </w:p>
    <w:p w14:paraId="0EE95FE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Gastroenterologist </w:t>
      </w:r>
    </w:p>
    <w:p w14:paraId="2A10094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hysical therapy/ Occupational therapy </w:t>
      </w:r>
    </w:p>
    <w:p w14:paraId="444036F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ulmonary rehabilitation  </w:t>
      </w:r>
    </w:p>
    <w:p w14:paraId="20665B70" w14:textId="77777777" w:rsidR="00571FEE" w:rsidRDefault="00324BB4" w:rsidP="00571FEE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Other _______________________________________________</w:t>
      </w:r>
    </w:p>
    <w:p w14:paraId="3E2563D4" w14:textId="77777777" w:rsidR="00571FEE" w:rsidRDefault="00571FEE" w:rsidP="00571FEE"/>
    <w:p w14:paraId="435D9EE2" w14:textId="50A0A6A2" w:rsidR="00583780" w:rsidRDefault="00324BB4" w:rsidP="00571FEE">
      <w:r>
        <w:rPr>
          <w:rFonts w:ascii="Times" w:hAnsi="Times" w:cs="Times"/>
        </w:rPr>
        <w:t>Q 22. Which of the following are barriers to care/reason for not being able to attend?</w:t>
      </w:r>
    </w:p>
    <w:p w14:paraId="79A51B0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Delay in appointment </w:t>
      </w:r>
    </w:p>
    <w:p w14:paraId="4E0A5D4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ould not get appointment  </w:t>
      </w:r>
    </w:p>
    <w:p w14:paraId="7EA8DA6F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Travel long distance to come for appointments  </w:t>
      </w:r>
    </w:p>
    <w:p w14:paraId="2ED0C14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omplex care-Multiple clinic visits with different providers </w:t>
      </w:r>
    </w:p>
    <w:p w14:paraId="1993521B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Limited by symptoms so unable to attend  </w:t>
      </w:r>
    </w:p>
    <w:p w14:paraId="43C187B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Unable to miss work to attend appointments </w:t>
      </w:r>
    </w:p>
    <w:p w14:paraId="728029E8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refer Telemedicine appointment than in-person due to COVID risk </w:t>
      </w:r>
    </w:p>
    <w:p w14:paraId="39D48C7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Financial concerns/don’t know if insurance will cover tests and appointments  </w:t>
      </w:r>
    </w:p>
    <w:p w14:paraId="2A1E5DC5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Any other barriers, please feel free to add ________________________________________________</w:t>
      </w:r>
    </w:p>
    <w:p w14:paraId="6A00178B" w14:textId="77777777" w:rsidR="00583780" w:rsidRDefault="00583780"/>
    <w:p w14:paraId="20942C8E" w14:textId="77777777" w:rsidR="00583780" w:rsidRDefault="00583780"/>
    <w:p w14:paraId="6F7DFD21" w14:textId="77777777" w:rsidR="00583780" w:rsidRDefault="00583780"/>
    <w:p w14:paraId="4F64C802" w14:textId="77777777" w:rsidR="00583780" w:rsidRDefault="00583780"/>
    <w:p w14:paraId="6859D9A7" w14:textId="77777777" w:rsidR="00583780" w:rsidRDefault="00583780"/>
    <w:p w14:paraId="59FFCF35" w14:textId="77777777" w:rsidR="00583780" w:rsidRDefault="00583780"/>
    <w:p w14:paraId="3445D5E1" w14:textId="77777777" w:rsidR="00583780" w:rsidRDefault="00583780"/>
    <w:p w14:paraId="762AEFBA" w14:textId="77777777" w:rsidR="00583780" w:rsidRDefault="00583780"/>
    <w:p w14:paraId="7B59985B" w14:textId="77777777" w:rsidR="00571FEE" w:rsidRDefault="00324BB4">
      <w:r>
        <w:rPr>
          <w:rFonts w:ascii="Times" w:hAnsi="Times" w:cs="Times"/>
        </w:rPr>
        <w:t>Q 23. How helpful do you think each of the following resources could be to you or other patients with post-COVID symptom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1170"/>
        <w:gridCol w:w="1205"/>
        <w:gridCol w:w="1230"/>
        <w:gridCol w:w="1137"/>
        <w:gridCol w:w="1216"/>
      </w:tblGrid>
      <w:tr w:rsidR="00571FEE" w14:paraId="7FEB6F85" w14:textId="77777777" w:rsidTr="00571FEE">
        <w:tc>
          <w:tcPr>
            <w:tcW w:w="3618" w:type="dxa"/>
          </w:tcPr>
          <w:p w14:paraId="56BA1647" w14:textId="77777777" w:rsidR="00571FEE" w:rsidRDefault="00571FEE"/>
        </w:tc>
        <w:tc>
          <w:tcPr>
            <w:tcW w:w="1170" w:type="dxa"/>
          </w:tcPr>
          <w:p w14:paraId="3BF59808" w14:textId="1BAF99F4" w:rsidR="00571FEE" w:rsidRDefault="00571FEE">
            <w:r>
              <w:rPr>
                <w:rFonts w:ascii="Times" w:hAnsi="Times" w:cs="Times"/>
              </w:rPr>
              <w:t>Not at all helpful</w:t>
            </w:r>
          </w:p>
        </w:tc>
        <w:tc>
          <w:tcPr>
            <w:tcW w:w="1205" w:type="dxa"/>
          </w:tcPr>
          <w:p w14:paraId="7C63DB1E" w14:textId="77777777" w:rsidR="00571FEE" w:rsidRDefault="00571FEE" w:rsidP="00571FEE">
            <w:r>
              <w:rPr>
                <w:rFonts w:ascii="Times" w:hAnsi="Times" w:cs="Times"/>
              </w:rPr>
              <w:t>Slightly helpful</w:t>
            </w:r>
          </w:p>
          <w:p w14:paraId="57D63682" w14:textId="77777777" w:rsidR="00571FEE" w:rsidRDefault="00571FEE"/>
        </w:tc>
        <w:tc>
          <w:tcPr>
            <w:tcW w:w="1230" w:type="dxa"/>
          </w:tcPr>
          <w:p w14:paraId="501EBE3E" w14:textId="77777777" w:rsidR="00571FEE" w:rsidRDefault="00571FEE" w:rsidP="00571FEE">
            <w:r>
              <w:rPr>
                <w:rFonts w:ascii="Times" w:hAnsi="Times" w:cs="Times"/>
              </w:rPr>
              <w:t>Somewhat helpful</w:t>
            </w:r>
          </w:p>
          <w:p w14:paraId="4FF5FDA1" w14:textId="77777777" w:rsidR="00571FEE" w:rsidRDefault="00571FEE"/>
        </w:tc>
        <w:tc>
          <w:tcPr>
            <w:tcW w:w="1137" w:type="dxa"/>
          </w:tcPr>
          <w:p w14:paraId="1B763A77" w14:textId="77777777" w:rsidR="00571FEE" w:rsidRDefault="00571FEE" w:rsidP="00571FEE">
            <w:r>
              <w:rPr>
                <w:rFonts w:ascii="Times" w:hAnsi="Times" w:cs="Times"/>
              </w:rPr>
              <w:t>Very helpful</w:t>
            </w:r>
          </w:p>
          <w:p w14:paraId="2B0FF29D" w14:textId="77777777" w:rsidR="00571FEE" w:rsidRDefault="00571FEE"/>
        </w:tc>
        <w:tc>
          <w:tcPr>
            <w:tcW w:w="1216" w:type="dxa"/>
          </w:tcPr>
          <w:p w14:paraId="1BB607B2" w14:textId="77777777" w:rsidR="00571FEE" w:rsidRDefault="00571FEE" w:rsidP="00571FEE">
            <w:r>
              <w:rPr>
                <w:rFonts w:ascii="Times" w:hAnsi="Times" w:cs="Times"/>
              </w:rPr>
              <w:t>Extremely helpful</w:t>
            </w:r>
          </w:p>
          <w:p w14:paraId="1DDB44CF" w14:textId="77777777" w:rsidR="00571FEE" w:rsidRDefault="00571FEE"/>
        </w:tc>
      </w:tr>
      <w:tr w:rsidR="00571FEE" w14:paraId="1CE38F91" w14:textId="77777777" w:rsidTr="00571FEE">
        <w:tc>
          <w:tcPr>
            <w:tcW w:w="3618" w:type="dxa"/>
          </w:tcPr>
          <w:p w14:paraId="0622359C" w14:textId="3AB1F5D1" w:rsidR="00571FEE" w:rsidRDefault="00571FEE">
            <w:r>
              <w:rPr>
                <w:rFonts w:ascii="Times" w:hAnsi="Times" w:cs="Times"/>
                <w:b/>
              </w:rPr>
              <w:t xml:space="preserve">Continuity of Care </w:t>
            </w:r>
            <w:r>
              <w:rPr>
                <w:rFonts w:ascii="Times" w:hAnsi="Times" w:cs="Times"/>
              </w:rPr>
              <w:t>and regular follow up with same doctors</w:t>
            </w:r>
          </w:p>
        </w:tc>
        <w:tc>
          <w:tcPr>
            <w:tcW w:w="1170" w:type="dxa"/>
          </w:tcPr>
          <w:p w14:paraId="696F518D" w14:textId="77777777" w:rsidR="00571FEE" w:rsidRDefault="00571FEE"/>
        </w:tc>
        <w:tc>
          <w:tcPr>
            <w:tcW w:w="1205" w:type="dxa"/>
          </w:tcPr>
          <w:p w14:paraId="6E986AAF" w14:textId="77777777" w:rsidR="00571FEE" w:rsidRDefault="00571FEE"/>
        </w:tc>
        <w:tc>
          <w:tcPr>
            <w:tcW w:w="1230" w:type="dxa"/>
          </w:tcPr>
          <w:p w14:paraId="68419AF5" w14:textId="77777777" w:rsidR="00571FEE" w:rsidRDefault="00571FEE"/>
        </w:tc>
        <w:tc>
          <w:tcPr>
            <w:tcW w:w="1137" w:type="dxa"/>
          </w:tcPr>
          <w:p w14:paraId="37E28BAF" w14:textId="77777777" w:rsidR="00571FEE" w:rsidRDefault="00571FEE"/>
        </w:tc>
        <w:tc>
          <w:tcPr>
            <w:tcW w:w="1216" w:type="dxa"/>
          </w:tcPr>
          <w:p w14:paraId="09159AE2" w14:textId="77777777" w:rsidR="00571FEE" w:rsidRDefault="00571FEE"/>
        </w:tc>
      </w:tr>
      <w:tr w:rsidR="00571FEE" w14:paraId="5600C3DB" w14:textId="77777777" w:rsidTr="00571FEE">
        <w:tc>
          <w:tcPr>
            <w:tcW w:w="3618" w:type="dxa"/>
          </w:tcPr>
          <w:p w14:paraId="610781BE" w14:textId="0743D885" w:rsidR="00571FEE" w:rsidRDefault="00571FEE">
            <w:r>
              <w:rPr>
                <w:rFonts w:ascii="Times" w:hAnsi="Times" w:cs="Times"/>
                <w:b/>
              </w:rPr>
              <w:t>Physical Therapy/Occupational Therapy</w:t>
            </w:r>
            <w:r>
              <w:rPr>
                <w:rFonts w:ascii="Times" w:hAnsi="Times" w:cs="Times"/>
              </w:rPr>
              <w:t xml:space="preserve"> (rehabilitation to increase physical strength and exercise capacity)</w:t>
            </w:r>
          </w:p>
        </w:tc>
        <w:tc>
          <w:tcPr>
            <w:tcW w:w="1170" w:type="dxa"/>
          </w:tcPr>
          <w:p w14:paraId="78094E94" w14:textId="77777777" w:rsidR="00571FEE" w:rsidRDefault="00571FEE"/>
        </w:tc>
        <w:tc>
          <w:tcPr>
            <w:tcW w:w="1205" w:type="dxa"/>
          </w:tcPr>
          <w:p w14:paraId="18188DF0" w14:textId="77777777" w:rsidR="00571FEE" w:rsidRDefault="00571FEE"/>
        </w:tc>
        <w:tc>
          <w:tcPr>
            <w:tcW w:w="1230" w:type="dxa"/>
          </w:tcPr>
          <w:p w14:paraId="0109E192" w14:textId="77777777" w:rsidR="00571FEE" w:rsidRDefault="00571FEE"/>
        </w:tc>
        <w:tc>
          <w:tcPr>
            <w:tcW w:w="1137" w:type="dxa"/>
          </w:tcPr>
          <w:p w14:paraId="731F460C" w14:textId="77777777" w:rsidR="00571FEE" w:rsidRDefault="00571FEE"/>
        </w:tc>
        <w:tc>
          <w:tcPr>
            <w:tcW w:w="1216" w:type="dxa"/>
          </w:tcPr>
          <w:p w14:paraId="11CF3A6B" w14:textId="77777777" w:rsidR="00571FEE" w:rsidRDefault="00571FEE"/>
        </w:tc>
      </w:tr>
      <w:tr w:rsidR="00571FEE" w14:paraId="0F3CD7D8" w14:textId="77777777" w:rsidTr="00571FEE">
        <w:tc>
          <w:tcPr>
            <w:tcW w:w="3618" w:type="dxa"/>
          </w:tcPr>
          <w:p w14:paraId="7666901B" w14:textId="35FAF46B" w:rsidR="00571FEE" w:rsidRDefault="00571FEE">
            <w:r>
              <w:rPr>
                <w:rFonts w:ascii="Times" w:hAnsi="Times" w:cs="Times"/>
                <w:b/>
              </w:rPr>
              <w:t>Pulmonary Rehabilitation</w:t>
            </w:r>
            <w:r>
              <w:rPr>
                <w:rFonts w:ascii="Times" w:hAnsi="Times" w:cs="Times"/>
              </w:rPr>
              <w:t xml:space="preserve"> Rehabilitation to improve breathing (supervised program)</w:t>
            </w:r>
          </w:p>
        </w:tc>
        <w:tc>
          <w:tcPr>
            <w:tcW w:w="1170" w:type="dxa"/>
          </w:tcPr>
          <w:p w14:paraId="57B35D0F" w14:textId="77777777" w:rsidR="00571FEE" w:rsidRDefault="00571FEE"/>
        </w:tc>
        <w:tc>
          <w:tcPr>
            <w:tcW w:w="1205" w:type="dxa"/>
          </w:tcPr>
          <w:p w14:paraId="1705EF07" w14:textId="77777777" w:rsidR="00571FEE" w:rsidRDefault="00571FEE"/>
        </w:tc>
        <w:tc>
          <w:tcPr>
            <w:tcW w:w="1230" w:type="dxa"/>
          </w:tcPr>
          <w:p w14:paraId="59AFAC91" w14:textId="77777777" w:rsidR="00571FEE" w:rsidRDefault="00571FEE"/>
        </w:tc>
        <w:tc>
          <w:tcPr>
            <w:tcW w:w="1137" w:type="dxa"/>
          </w:tcPr>
          <w:p w14:paraId="437C2C63" w14:textId="77777777" w:rsidR="00571FEE" w:rsidRDefault="00571FEE"/>
        </w:tc>
        <w:tc>
          <w:tcPr>
            <w:tcW w:w="1216" w:type="dxa"/>
          </w:tcPr>
          <w:p w14:paraId="0DBFB985" w14:textId="77777777" w:rsidR="00571FEE" w:rsidRDefault="00571FEE"/>
        </w:tc>
      </w:tr>
      <w:tr w:rsidR="00571FEE" w14:paraId="6A2A8663" w14:textId="77777777" w:rsidTr="00571FEE">
        <w:tc>
          <w:tcPr>
            <w:tcW w:w="3618" w:type="dxa"/>
          </w:tcPr>
          <w:p w14:paraId="2C31399C" w14:textId="4ACFE2DE" w:rsidR="00571FEE" w:rsidRDefault="00571FEE">
            <w:r>
              <w:rPr>
                <w:rFonts w:ascii="Times" w:hAnsi="Times" w:cs="Times"/>
                <w:b/>
              </w:rPr>
              <w:t>Informal support group</w:t>
            </w:r>
            <w:r>
              <w:rPr>
                <w:rFonts w:ascii="Times" w:hAnsi="Times" w:cs="Times"/>
              </w:rPr>
              <w:t xml:space="preserve"> open forum e.g., Online support group with other patients with similar experiences</w:t>
            </w:r>
          </w:p>
        </w:tc>
        <w:tc>
          <w:tcPr>
            <w:tcW w:w="1170" w:type="dxa"/>
          </w:tcPr>
          <w:p w14:paraId="777BDBBA" w14:textId="77777777" w:rsidR="00571FEE" w:rsidRDefault="00571FEE"/>
        </w:tc>
        <w:tc>
          <w:tcPr>
            <w:tcW w:w="1205" w:type="dxa"/>
          </w:tcPr>
          <w:p w14:paraId="65A96867" w14:textId="77777777" w:rsidR="00571FEE" w:rsidRDefault="00571FEE"/>
        </w:tc>
        <w:tc>
          <w:tcPr>
            <w:tcW w:w="1230" w:type="dxa"/>
          </w:tcPr>
          <w:p w14:paraId="2F171EBF" w14:textId="77777777" w:rsidR="00571FEE" w:rsidRDefault="00571FEE"/>
        </w:tc>
        <w:tc>
          <w:tcPr>
            <w:tcW w:w="1137" w:type="dxa"/>
          </w:tcPr>
          <w:p w14:paraId="25034B5F" w14:textId="77777777" w:rsidR="00571FEE" w:rsidRDefault="00571FEE"/>
        </w:tc>
        <w:tc>
          <w:tcPr>
            <w:tcW w:w="1216" w:type="dxa"/>
          </w:tcPr>
          <w:p w14:paraId="0A6F4804" w14:textId="77777777" w:rsidR="00571FEE" w:rsidRDefault="00571FEE"/>
        </w:tc>
      </w:tr>
      <w:tr w:rsidR="00571FEE" w14:paraId="1D0748C1" w14:textId="77777777" w:rsidTr="00571FEE">
        <w:tc>
          <w:tcPr>
            <w:tcW w:w="3618" w:type="dxa"/>
          </w:tcPr>
          <w:p w14:paraId="7C7261FF" w14:textId="7C775FB1" w:rsidR="00571FEE" w:rsidRDefault="00571FEE">
            <w:r>
              <w:rPr>
                <w:rFonts w:ascii="Times" w:hAnsi="Times" w:cs="Times"/>
                <w:b/>
              </w:rPr>
              <w:t>Group therapy</w:t>
            </w:r>
            <w:r>
              <w:rPr>
                <w:rFonts w:ascii="Times" w:hAnsi="Times" w:cs="Times"/>
              </w:rPr>
              <w:t xml:space="preserve"> intervention led by a mental health provider </w:t>
            </w:r>
            <w:proofErr w:type="spellStart"/>
            <w:proofErr w:type="gramStart"/>
            <w:r>
              <w:rPr>
                <w:rFonts w:ascii="Times" w:hAnsi="Times" w:cs="Times"/>
              </w:rPr>
              <w:t>eg</w:t>
            </w:r>
            <w:proofErr w:type="spellEnd"/>
            <w:proofErr w:type="gramEnd"/>
            <w:r>
              <w:rPr>
                <w:rFonts w:ascii="Times" w:hAnsi="Times" w:cs="Times"/>
              </w:rPr>
              <w:t xml:space="preserve"> on zoom or in-person group meetings</w:t>
            </w:r>
          </w:p>
        </w:tc>
        <w:tc>
          <w:tcPr>
            <w:tcW w:w="1170" w:type="dxa"/>
          </w:tcPr>
          <w:p w14:paraId="4B267244" w14:textId="77777777" w:rsidR="00571FEE" w:rsidRDefault="00571FEE"/>
        </w:tc>
        <w:tc>
          <w:tcPr>
            <w:tcW w:w="1205" w:type="dxa"/>
          </w:tcPr>
          <w:p w14:paraId="1CFA73A5" w14:textId="77777777" w:rsidR="00571FEE" w:rsidRDefault="00571FEE"/>
        </w:tc>
        <w:tc>
          <w:tcPr>
            <w:tcW w:w="1230" w:type="dxa"/>
          </w:tcPr>
          <w:p w14:paraId="4F334BB8" w14:textId="77777777" w:rsidR="00571FEE" w:rsidRDefault="00571FEE"/>
        </w:tc>
        <w:tc>
          <w:tcPr>
            <w:tcW w:w="1137" w:type="dxa"/>
          </w:tcPr>
          <w:p w14:paraId="7DECB652" w14:textId="77777777" w:rsidR="00571FEE" w:rsidRDefault="00571FEE"/>
        </w:tc>
        <w:tc>
          <w:tcPr>
            <w:tcW w:w="1216" w:type="dxa"/>
          </w:tcPr>
          <w:p w14:paraId="7D1B57E1" w14:textId="77777777" w:rsidR="00571FEE" w:rsidRDefault="00571FEE"/>
        </w:tc>
      </w:tr>
      <w:tr w:rsidR="00571FEE" w14:paraId="2A633CCA" w14:textId="77777777" w:rsidTr="00571FEE">
        <w:tc>
          <w:tcPr>
            <w:tcW w:w="3618" w:type="dxa"/>
          </w:tcPr>
          <w:p w14:paraId="3B7ECAE3" w14:textId="07AC2958" w:rsidR="00571FEE" w:rsidRDefault="00571FEE">
            <w:r>
              <w:rPr>
                <w:rFonts w:ascii="Times" w:hAnsi="Times" w:cs="Times"/>
                <w:b/>
              </w:rPr>
              <w:t>Personal Appointment</w:t>
            </w:r>
            <w:r>
              <w:rPr>
                <w:rFonts w:ascii="Times" w:hAnsi="Times" w:cs="Times"/>
              </w:rPr>
              <w:t xml:space="preserve"> One on one counseling with a therapist</w:t>
            </w:r>
          </w:p>
        </w:tc>
        <w:tc>
          <w:tcPr>
            <w:tcW w:w="1170" w:type="dxa"/>
          </w:tcPr>
          <w:p w14:paraId="0A3A37D7" w14:textId="77777777" w:rsidR="00571FEE" w:rsidRDefault="00571FEE"/>
        </w:tc>
        <w:tc>
          <w:tcPr>
            <w:tcW w:w="1205" w:type="dxa"/>
          </w:tcPr>
          <w:p w14:paraId="767CF09E" w14:textId="77777777" w:rsidR="00571FEE" w:rsidRDefault="00571FEE"/>
        </w:tc>
        <w:tc>
          <w:tcPr>
            <w:tcW w:w="1230" w:type="dxa"/>
          </w:tcPr>
          <w:p w14:paraId="3227E279" w14:textId="77777777" w:rsidR="00571FEE" w:rsidRDefault="00571FEE"/>
        </w:tc>
        <w:tc>
          <w:tcPr>
            <w:tcW w:w="1137" w:type="dxa"/>
          </w:tcPr>
          <w:p w14:paraId="3F280636" w14:textId="77777777" w:rsidR="00571FEE" w:rsidRDefault="00571FEE"/>
        </w:tc>
        <w:tc>
          <w:tcPr>
            <w:tcW w:w="1216" w:type="dxa"/>
          </w:tcPr>
          <w:p w14:paraId="7D831FAD" w14:textId="77777777" w:rsidR="00571FEE" w:rsidRDefault="00571FEE"/>
        </w:tc>
      </w:tr>
      <w:tr w:rsidR="00571FEE" w14:paraId="3B718A57" w14:textId="77777777" w:rsidTr="00571FEE">
        <w:tc>
          <w:tcPr>
            <w:tcW w:w="3618" w:type="dxa"/>
          </w:tcPr>
          <w:p w14:paraId="3C1FDE7C" w14:textId="2CC36911" w:rsidR="00571FEE" w:rsidRDefault="00571FEE">
            <w:r>
              <w:rPr>
                <w:rFonts w:ascii="Times" w:hAnsi="Times" w:cs="Times"/>
                <w:b/>
              </w:rPr>
              <w:t>Social worker</w:t>
            </w:r>
            <w:r>
              <w:rPr>
                <w:rFonts w:ascii="Times" w:hAnsi="Times" w:cs="Times"/>
              </w:rPr>
              <w:t xml:space="preserve"> to connect patients with services (transportation, financial assistance for medical costs)</w:t>
            </w:r>
          </w:p>
        </w:tc>
        <w:tc>
          <w:tcPr>
            <w:tcW w:w="1170" w:type="dxa"/>
          </w:tcPr>
          <w:p w14:paraId="2DA7115E" w14:textId="77777777" w:rsidR="00571FEE" w:rsidRDefault="00571FEE"/>
        </w:tc>
        <w:tc>
          <w:tcPr>
            <w:tcW w:w="1205" w:type="dxa"/>
          </w:tcPr>
          <w:p w14:paraId="7D520036" w14:textId="77777777" w:rsidR="00571FEE" w:rsidRDefault="00571FEE"/>
        </w:tc>
        <w:tc>
          <w:tcPr>
            <w:tcW w:w="1230" w:type="dxa"/>
          </w:tcPr>
          <w:p w14:paraId="4DDF193E" w14:textId="77777777" w:rsidR="00571FEE" w:rsidRDefault="00571FEE"/>
        </w:tc>
        <w:tc>
          <w:tcPr>
            <w:tcW w:w="1137" w:type="dxa"/>
          </w:tcPr>
          <w:p w14:paraId="02D842A8" w14:textId="77777777" w:rsidR="00571FEE" w:rsidRDefault="00571FEE"/>
        </w:tc>
        <w:tc>
          <w:tcPr>
            <w:tcW w:w="1216" w:type="dxa"/>
          </w:tcPr>
          <w:p w14:paraId="3D81E66C" w14:textId="77777777" w:rsidR="00571FEE" w:rsidRDefault="00571FEE"/>
        </w:tc>
      </w:tr>
      <w:tr w:rsidR="00571FEE" w14:paraId="6676781A" w14:textId="77777777" w:rsidTr="00571FEE">
        <w:tc>
          <w:tcPr>
            <w:tcW w:w="3618" w:type="dxa"/>
          </w:tcPr>
          <w:p w14:paraId="60232103" w14:textId="01D52D62" w:rsidR="00571FEE" w:rsidRPr="00571FEE" w:rsidRDefault="00571FEE">
            <w:r>
              <w:rPr>
                <w:rFonts w:ascii="Times" w:hAnsi="Times" w:cs="Times"/>
                <w:b/>
              </w:rPr>
              <w:t>Coordinator</w:t>
            </w:r>
            <w:r>
              <w:rPr>
                <w:rFonts w:ascii="Times" w:hAnsi="Times" w:cs="Times"/>
              </w:rPr>
              <w:t xml:space="preserve"> to assist with scheduling medical follow-up appointments</w:t>
            </w:r>
          </w:p>
        </w:tc>
        <w:tc>
          <w:tcPr>
            <w:tcW w:w="1170" w:type="dxa"/>
          </w:tcPr>
          <w:p w14:paraId="3EB649EE" w14:textId="77777777" w:rsidR="00571FEE" w:rsidRDefault="00571FEE"/>
        </w:tc>
        <w:tc>
          <w:tcPr>
            <w:tcW w:w="1205" w:type="dxa"/>
          </w:tcPr>
          <w:p w14:paraId="723F0121" w14:textId="77777777" w:rsidR="00571FEE" w:rsidRDefault="00571FEE"/>
        </w:tc>
        <w:tc>
          <w:tcPr>
            <w:tcW w:w="1230" w:type="dxa"/>
          </w:tcPr>
          <w:p w14:paraId="761B4EBD" w14:textId="77777777" w:rsidR="00571FEE" w:rsidRDefault="00571FEE"/>
        </w:tc>
        <w:tc>
          <w:tcPr>
            <w:tcW w:w="1137" w:type="dxa"/>
          </w:tcPr>
          <w:p w14:paraId="10A89D54" w14:textId="77777777" w:rsidR="00571FEE" w:rsidRDefault="00571FEE"/>
        </w:tc>
        <w:tc>
          <w:tcPr>
            <w:tcW w:w="1216" w:type="dxa"/>
          </w:tcPr>
          <w:p w14:paraId="2FA84BF3" w14:textId="77777777" w:rsidR="00571FEE" w:rsidRDefault="00571FEE"/>
        </w:tc>
      </w:tr>
      <w:tr w:rsidR="00571FEE" w14:paraId="161A3D0F" w14:textId="77777777" w:rsidTr="00571FEE">
        <w:tc>
          <w:tcPr>
            <w:tcW w:w="3618" w:type="dxa"/>
          </w:tcPr>
          <w:p w14:paraId="213706BA" w14:textId="0F370C87" w:rsidR="00571FEE" w:rsidRPr="00571FEE" w:rsidRDefault="00571FEE">
            <w:r>
              <w:rPr>
                <w:rFonts w:ascii="Times" w:hAnsi="Times" w:cs="Times"/>
                <w:b/>
              </w:rPr>
              <w:t>Multiple specialty clinic</w:t>
            </w:r>
            <w:r>
              <w:rPr>
                <w:rFonts w:ascii="Times" w:hAnsi="Times" w:cs="Times"/>
              </w:rPr>
              <w:t xml:space="preserve"> (different doctors located in the same clinic space such as cardiology, pulmonary, psychiatry etc.)</w:t>
            </w:r>
          </w:p>
        </w:tc>
        <w:tc>
          <w:tcPr>
            <w:tcW w:w="1170" w:type="dxa"/>
          </w:tcPr>
          <w:p w14:paraId="5709C2B2" w14:textId="77777777" w:rsidR="00571FEE" w:rsidRDefault="00571FEE"/>
        </w:tc>
        <w:tc>
          <w:tcPr>
            <w:tcW w:w="1205" w:type="dxa"/>
          </w:tcPr>
          <w:p w14:paraId="2C7EF830" w14:textId="77777777" w:rsidR="00571FEE" w:rsidRDefault="00571FEE"/>
        </w:tc>
        <w:tc>
          <w:tcPr>
            <w:tcW w:w="1230" w:type="dxa"/>
          </w:tcPr>
          <w:p w14:paraId="1E0414E5" w14:textId="77777777" w:rsidR="00571FEE" w:rsidRDefault="00571FEE"/>
        </w:tc>
        <w:tc>
          <w:tcPr>
            <w:tcW w:w="1137" w:type="dxa"/>
          </w:tcPr>
          <w:p w14:paraId="1DA2454C" w14:textId="77777777" w:rsidR="00571FEE" w:rsidRDefault="00571FEE"/>
        </w:tc>
        <w:tc>
          <w:tcPr>
            <w:tcW w:w="1216" w:type="dxa"/>
          </w:tcPr>
          <w:p w14:paraId="75493F9C" w14:textId="77777777" w:rsidR="00571FEE" w:rsidRDefault="00571FEE"/>
        </w:tc>
      </w:tr>
      <w:tr w:rsidR="00571FEE" w14:paraId="3359AED3" w14:textId="77777777" w:rsidTr="00571FEE">
        <w:tc>
          <w:tcPr>
            <w:tcW w:w="3618" w:type="dxa"/>
          </w:tcPr>
          <w:p w14:paraId="3D73EEA6" w14:textId="6BC07769" w:rsidR="00571FEE" w:rsidRPr="00571FEE" w:rsidRDefault="00571FEE">
            <w:r>
              <w:rPr>
                <w:rFonts w:ascii="Times" w:hAnsi="Times" w:cs="Times"/>
                <w:b/>
              </w:rPr>
              <w:t>Education and providing reliable information</w:t>
            </w:r>
            <w:r>
              <w:rPr>
                <w:rFonts w:ascii="Times" w:hAnsi="Times" w:cs="Times"/>
              </w:rPr>
              <w:t xml:space="preserve"> (Providing information available from trusted sources e.g., published reputed journals etc.) in emails or frequent updates</w:t>
            </w:r>
          </w:p>
        </w:tc>
        <w:tc>
          <w:tcPr>
            <w:tcW w:w="1170" w:type="dxa"/>
          </w:tcPr>
          <w:p w14:paraId="23972A00" w14:textId="77777777" w:rsidR="00571FEE" w:rsidRDefault="00571FEE"/>
        </w:tc>
        <w:tc>
          <w:tcPr>
            <w:tcW w:w="1205" w:type="dxa"/>
          </w:tcPr>
          <w:p w14:paraId="793317B7" w14:textId="77777777" w:rsidR="00571FEE" w:rsidRDefault="00571FEE"/>
        </w:tc>
        <w:tc>
          <w:tcPr>
            <w:tcW w:w="1230" w:type="dxa"/>
          </w:tcPr>
          <w:p w14:paraId="3821BFE4" w14:textId="77777777" w:rsidR="00571FEE" w:rsidRDefault="00571FEE"/>
        </w:tc>
        <w:tc>
          <w:tcPr>
            <w:tcW w:w="1137" w:type="dxa"/>
          </w:tcPr>
          <w:p w14:paraId="01CB63C6" w14:textId="77777777" w:rsidR="00571FEE" w:rsidRDefault="00571FEE"/>
        </w:tc>
        <w:tc>
          <w:tcPr>
            <w:tcW w:w="1216" w:type="dxa"/>
          </w:tcPr>
          <w:p w14:paraId="72BF6384" w14:textId="77777777" w:rsidR="00571FEE" w:rsidRDefault="00571FEE"/>
        </w:tc>
      </w:tr>
    </w:tbl>
    <w:p w14:paraId="683BAE5A" w14:textId="36BFE8FA" w:rsidR="00583780" w:rsidRDefault="00583780"/>
    <w:p w14:paraId="69629EDE" w14:textId="5830140A" w:rsidR="00583780" w:rsidRDefault="00324BB4" w:rsidP="00571FEE">
      <w:pPr>
        <w:ind w:left="720"/>
      </w:pPr>
      <w:r>
        <w:rPr>
          <w:rFonts w:ascii="Times" w:hAnsi="Times" w:cs="Times"/>
        </w:rPr>
        <w:tab/>
      </w:r>
    </w:p>
    <w:p w14:paraId="5569FA64" w14:textId="0AFF436B" w:rsidR="00583780" w:rsidRPr="00571FEE" w:rsidRDefault="00583780" w:rsidP="00571FEE">
      <w:pPr>
        <w:ind w:left="720"/>
        <w:rPr>
          <w:rFonts w:ascii="Times" w:hAnsi="Times" w:cs="Times"/>
        </w:rPr>
      </w:pPr>
    </w:p>
    <w:p w14:paraId="5DB7BD12" w14:textId="77777777" w:rsidR="00583780" w:rsidRDefault="00324BB4">
      <w:r>
        <w:rPr>
          <w:rFonts w:ascii="Times" w:hAnsi="Times" w:cs="Times"/>
        </w:rPr>
        <w:lastRenderedPageBreak/>
        <w:t>Q 24. Please identify any other resources you think would be helpful in an ideal post-COVID Clinic: </w:t>
      </w:r>
    </w:p>
    <w:p w14:paraId="6CDD4735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0001BD23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5DC18503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64189EC1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1F8F3193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536D979D" w14:textId="77777777" w:rsidR="00583780" w:rsidRDefault="00583780"/>
    <w:p w14:paraId="2E5E3941" w14:textId="77777777" w:rsidR="00583780" w:rsidRDefault="00324BB4">
      <w:r>
        <w:rPr>
          <w:rFonts w:ascii="Times" w:hAnsi="Times" w:cs="Times"/>
        </w:rPr>
        <w:t>Q 25. Is there anything else you would like to share with us? Please feel free to give us any feedback: </w:t>
      </w:r>
    </w:p>
    <w:p w14:paraId="6FC73692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48857593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42FC7007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69629E66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07639170" w14:textId="77777777" w:rsidR="00583780" w:rsidRDefault="00324BB4">
      <w:r>
        <w:rPr>
          <w:rFonts w:ascii="Times" w:hAnsi="Times" w:cs="Times"/>
        </w:rPr>
        <w:t>________________________________________________________________</w:t>
      </w:r>
    </w:p>
    <w:p w14:paraId="11CF3C20" w14:textId="77777777" w:rsidR="00583780" w:rsidRDefault="00583780"/>
    <w:p w14:paraId="56424136" w14:textId="77777777" w:rsidR="00583780" w:rsidRDefault="00324BB4">
      <w:r>
        <w:rPr>
          <w:rFonts w:ascii="Times" w:hAnsi="Times" w:cs="Times"/>
          <w:b/>
        </w:rPr>
        <w:t>Please answer the following questions about yourself</w:t>
      </w:r>
    </w:p>
    <w:p w14:paraId="46CC8730" w14:textId="77777777" w:rsidR="00583780" w:rsidRDefault="00583780"/>
    <w:p w14:paraId="2F6B1CB9" w14:textId="77777777" w:rsidR="00583780" w:rsidRDefault="00324BB4">
      <w:r>
        <w:rPr>
          <w:rFonts w:ascii="Times" w:hAnsi="Times" w:cs="Times"/>
        </w:rPr>
        <w:t>Q 26. How old are you? </w:t>
      </w:r>
    </w:p>
    <w:p w14:paraId="3B39A858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18-29 </w:t>
      </w:r>
    </w:p>
    <w:p w14:paraId="2DFC0838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30-39 </w:t>
      </w:r>
    </w:p>
    <w:p w14:paraId="38D4146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40-49 </w:t>
      </w:r>
    </w:p>
    <w:p w14:paraId="3B20696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50-59 </w:t>
      </w:r>
    </w:p>
    <w:p w14:paraId="657832B0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60-69 </w:t>
      </w:r>
    </w:p>
    <w:p w14:paraId="4F3D7276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70 or over </w:t>
      </w:r>
    </w:p>
    <w:p w14:paraId="035D019F" w14:textId="77777777" w:rsidR="00583780" w:rsidRDefault="00324BB4">
      <w:r>
        <w:rPr>
          <w:rFonts w:ascii="Times" w:hAnsi="Times" w:cs="Times"/>
        </w:rPr>
        <w:br/>
        <w:t>Q 27. Gender (Select all that apply) </w:t>
      </w:r>
    </w:p>
    <w:p w14:paraId="2213E1B1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Man </w:t>
      </w:r>
    </w:p>
    <w:p w14:paraId="6FC60E3A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Woman </w:t>
      </w:r>
    </w:p>
    <w:p w14:paraId="1C1CB97D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Non-binary </w:t>
      </w:r>
    </w:p>
    <w:p w14:paraId="1504B1FA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refer not to say </w:t>
      </w:r>
    </w:p>
    <w:p w14:paraId="702C74D2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Prefer to self-describe ________________________________________________</w:t>
      </w:r>
    </w:p>
    <w:p w14:paraId="748A948C" w14:textId="77777777" w:rsidR="00583780" w:rsidRDefault="00583780"/>
    <w:p w14:paraId="0371AD3C" w14:textId="77777777" w:rsidR="00583780" w:rsidRDefault="00324BB4">
      <w:r>
        <w:rPr>
          <w:rFonts w:ascii="Times" w:hAnsi="Times" w:cs="Times"/>
        </w:rPr>
        <w:t>Q 28. Ethnicity (Select all that apply)</w:t>
      </w:r>
    </w:p>
    <w:p w14:paraId="3B0F795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sian  </w:t>
      </w:r>
    </w:p>
    <w:p w14:paraId="5BAECE5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merican Indian or Pacific Islander </w:t>
      </w:r>
    </w:p>
    <w:p w14:paraId="5C2E508B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African American  </w:t>
      </w:r>
    </w:p>
    <w:p w14:paraId="77D4D12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Caucasian </w:t>
      </w:r>
    </w:p>
    <w:p w14:paraId="3A683A74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Latino/ Hispanic  </w:t>
      </w:r>
    </w:p>
    <w:p w14:paraId="4B974F07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Two or more races </w:t>
      </w:r>
    </w:p>
    <w:p w14:paraId="06BFA60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 xml:space="preserve">Prefer not to answer </w:t>
      </w:r>
    </w:p>
    <w:p w14:paraId="0151E06C" w14:textId="77777777" w:rsidR="00583780" w:rsidRDefault="00324BB4">
      <w:pPr>
        <w:ind w:left="720"/>
      </w:pPr>
      <w:r>
        <w:rPr>
          <w:rFonts w:ascii="Times" w:hAnsi="Times" w:cs="Times"/>
        </w:rPr>
        <w:tab/>
        <w:t>•</w:t>
      </w:r>
      <w:r>
        <w:rPr>
          <w:rFonts w:ascii="Times" w:hAnsi="Times" w:cs="Times"/>
        </w:rPr>
        <w:tab/>
        <w:t>Prefer to self-describe ________________________________________________</w:t>
      </w:r>
    </w:p>
    <w:p w14:paraId="3D1B3C57" w14:textId="77777777" w:rsidR="00583780" w:rsidRDefault="00583780"/>
    <w:p w14:paraId="58E6BCC8" w14:textId="77777777" w:rsidR="00583780" w:rsidRDefault="00583780"/>
    <w:p w14:paraId="26E52E88" w14:textId="77777777" w:rsidR="00583780" w:rsidRDefault="00583780"/>
    <w:p w14:paraId="4136E422" w14:textId="77777777" w:rsidR="00583780" w:rsidRDefault="00583780"/>
    <w:p w14:paraId="099E76AB" w14:textId="277CFB7E" w:rsidR="00583780" w:rsidRDefault="00583780" w:rsidP="00F251F3"/>
    <w:sectPr w:rsidR="0058378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937BD" w14:textId="77777777" w:rsidR="00440894" w:rsidRDefault="00440894" w:rsidP="00C00BE1">
      <w:r>
        <w:separator/>
      </w:r>
    </w:p>
  </w:endnote>
  <w:endnote w:type="continuationSeparator" w:id="0">
    <w:p w14:paraId="12B0C486" w14:textId="77777777" w:rsidR="00440894" w:rsidRDefault="00440894" w:rsidP="00C0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3703335"/>
      <w:docPartObj>
        <w:docPartGallery w:val="Page Numbers (Bottom of Page)"/>
        <w:docPartUnique/>
      </w:docPartObj>
    </w:sdtPr>
    <w:sdtContent>
      <w:p w14:paraId="227A54D5" w14:textId="29A7690F" w:rsidR="00C00BE1" w:rsidRDefault="00C00BE1" w:rsidP="00C00B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BA8483" w14:textId="77777777" w:rsidR="00C00BE1" w:rsidRDefault="00C00BE1" w:rsidP="00C00B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578927"/>
      <w:docPartObj>
        <w:docPartGallery w:val="Page Numbers (Bottom of Page)"/>
        <w:docPartUnique/>
      </w:docPartObj>
    </w:sdtPr>
    <w:sdtContent>
      <w:p w14:paraId="34A177E1" w14:textId="5355993A" w:rsidR="00C00BE1" w:rsidRDefault="00C00BE1" w:rsidP="00C00B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B0D327" w14:textId="77777777" w:rsidR="00C00BE1" w:rsidRDefault="00C00BE1" w:rsidP="00C00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532AB" w14:textId="77777777" w:rsidR="00440894" w:rsidRDefault="00440894" w:rsidP="00C00BE1">
      <w:r>
        <w:separator/>
      </w:r>
    </w:p>
  </w:footnote>
  <w:footnote w:type="continuationSeparator" w:id="0">
    <w:p w14:paraId="1458D686" w14:textId="77777777" w:rsidR="00440894" w:rsidRDefault="00440894" w:rsidP="00C00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C7969"/>
    <w:multiLevelType w:val="hybridMultilevel"/>
    <w:tmpl w:val="831AE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780"/>
    <w:rsid w:val="0026169C"/>
    <w:rsid w:val="002E467D"/>
    <w:rsid w:val="00324BB4"/>
    <w:rsid w:val="00440894"/>
    <w:rsid w:val="00571FEE"/>
    <w:rsid w:val="00583780"/>
    <w:rsid w:val="005E1CE2"/>
    <w:rsid w:val="00B951F8"/>
    <w:rsid w:val="00C00BE1"/>
    <w:rsid w:val="00C55718"/>
    <w:rsid w:val="00CB5B82"/>
    <w:rsid w:val="00E11136"/>
    <w:rsid w:val="00E31477"/>
    <w:rsid w:val="00F2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BCB7A"/>
  <w15:docId w15:val="{1E6F58C8-F446-6145-A929-0A65C75F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4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00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BE1"/>
    <w:rPr>
      <w:rFonts w:cs="Mangal"/>
    </w:rPr>
  </w:style>
  <w:style w:type="character" w:styleId="PageNumber">
    <w:name w:val="page number"/>
    <w:basedOn w:val="DefaultParagraphFont"/>
    <w:uiPriority w:val="99"/>
    <w:semiHidden/>
    <w:unhideWhenUsed/>
    <w:rsid w:val="00C0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671.6</generator>
</meta>
</file>

<file path=customXml/itemProps1.xml><?xml version="1.0" encoding="utf-8"?>
<ds:datastoreItem xmlns:ds="http://schemas.openxmlformats.org/officeDocument/2006/customXml" ds:itemID="{D734E2EA-E29D-D34D-B1AE-B90F0F6B079B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401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-COVID Clinic Study</vt:lpstr>
    </vt:vector>
  </TitlesOfParts>
  <Company>Qualtrics</Company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-COVID Clinic Study</dc:title>
  <dc:creator>Qualtrics</dc:creator>
  <cp:lastModifiedBy>Alpana Garg</cp:lastModifiedBy>
  <cp:revision>16</cp:revision>
  <dcterms:created xsi:type="dcterms:W3CDTF">2021-11-13T18:42:00Z</dcterms:created>
  <dcterms:modified xsi:type="dcterms:W3CDTF">2021-11-13T21:45:00Z</dcterms:modified>
</cp:coreProperties>
</file>